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B200FD" w14:textId="30F84DDE" w:rsidR="002B5D80" w:rsidRPr="00927A5E" w:rsidRDefault="002B5D80" w:rsidP="002B5D80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927A5E">
        <w:rPr>
          <w:rFonts w:ascii="Times New Roman" w:hAnsi="Times New Roman" w:cs="Times New Roman"/>
          <w:b/>
          <w:bCs/>
          <w:sz w:val="20"/>
          <w:szCs w:val="20"/>
        </w:rPr>
        <w:t xml:space="preserve">Data </w:t>
      </w:r>
      <w:r w:rsidR="00287779" w:rsidRPr="00927A5E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927A5E">
        <w:rPr>
          <w:rFonts w:ascii="Times New Roman" w:hAnsi="Times New Roman" w:cs="Times New Roman"/>
          <w:b/>
          <w:bCs/>
          <w:sz w:val="20"/>
          <w:szCs w:val="20"/>
        </w:rPr>
        <w:t xml:space="preserve">xtraction </w:t>
      </w:r>
      <w:r w:rsidR="00287779" w:rsidRPr="00927A5E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7057E2" w:rsidRPr="00927A5E">
        <w:rPr>
          <w:rFonts w:ascii="Times New Roman" w:hAnsi="Times New Roman" w:cs="Times New Roman"/>
          <w:b/>
          <w:bCs/>
          <w:sz w:val="20"/>
          <w:szCs w:val="20"/>
        </w:rPr>
        <w:t>orm</w:t>
      </w:r>
      <w:r w:rsidRPr="00927A5E">
        <w:rPr>
          <w:rFonts w:ascii="Times New Roman" w:hAnsi="Times New Roman" w:cs="Times New Roman"/>
          <w:b/>
          <w:bCs/>
          <w:sz w:val="20"/>
          <w:szCs w:val="20"/>
        </w:rPr>
        <w:t xml:space="preserve"> from </w:t>
      </w:r>
      <w:r w:rsidR="00287779" w:rsidRPr="00927A5E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Pr="00927A5E">
        <w:rPr>
          <w:rFonts w:ascii="Times New Roman" w:hAnsi="Times New Roman" w:cs="Times New Roman"/>
          <w:b/>
          <w:bCs/>
          <w:sz w:val="20"/>
          <w:szCs w:val="20"/>
        </w:rPr>
        <w:t>atients</w:t>
      </w:r>
      <w:r w:rsidR="007057E2" w:rsidRPr="00927A5E">
        <w:rPr>
          <w:rFonts w:ascii="Times New Roman" w:hAnsi="Times New Roman" w:cs="Times New Roman"/>
          <w:b/>
          <w:bCs/>
          <w:sz w:val="20"/>
          <w:szCs w:val="20"/>
        </w:rPr>
        <w:t>’</w:t>
      </w:r>
      <w:r w:rsidRPr="00927A5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87779" w:rsidRPr="00927A5E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927A5E">
        <w:rPr>
          <w:rFonts w:ascii="Times New Roman" w:hAnsi="Times New Roman" w:cs="Times New Roman"/>
          <w:b/>
          <w:bCs/>
          <w:sz w:val="20"/>
          <w:szCs w:val="20"/>
        </w:rPr>
        <w:t>hart</w:t>
      </w:r>
      <w:r w:rsidR="003362DF" w:rsidRPr="00927A5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W w:w="560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4"/>
        <w:gridCol w:w="3199"/>
        <w:gridCol w:w="6651"/>
      </w:tblGrid>
      <w:tr w:rsidR="00A943EE" w:rsidRPr="00927A5E" w14:paraId="7D56699A" w14:textId="77777777" w:rsidTr="00851077">
        <w:trPr>
          <w:jc w:val="center"/>
        </w:trPr>
        <w:tc>
          <w:tcPr>
            <w:tcW w:w="298" w:type="pct"/>
          </w:tcPr>
          <w:p w14:paraId="3BB4DF0C" w14:textId="77777777" w:rsidR="00A943EE" w:rsidRPr="00927A5E" w:rsidRDefault="00A943EE" w:rsidP="007459C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7" w:type="pct"/>
          </w:tcPr>
          <w:p w14:paraId="134D903A" w14:textId="3B44065D" w:rsidR="00A943EE" w:rsidRPr="00927A5E" w:rsidRDefault="00A943EE" w:rsidP="00B40A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l Registration No (MRN)</w:t>
            </w:r>
          </w:p>
        </w:tc>
        <w:tc>
          <w:tcPr>
            <w:tcW w:w="3175" w:type="pct"/>
          </w:tcPr>
          <w:p w14:paraId="21A2CB1A" w14:textId="77777777" w:rsidR="00A943EE" w:rsidRPr="00927A5E" w:rsidRDefault="00A943EE" w:rsidP="00B40A9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43EE" w:rsidRPr="00927A5E" w14:paraId="4F7102E1" w14:textId="77777777" w:rsidTr="00851077">
        <w:trPr>
          <w:jc w:val="center"/>
        </w:trPr>
        <w:tc>
          <w:tcPr>
            <w:tcW w:w="298" w:type="pct"/>
          </w:tcPr>
          <w:p w14:paraId="67E46D5C" w14:textId="77777777" w:rsidR="00A943EE" w:rsidRPr="00927A5E" w:rsidRDefault="00A943EE" w:rsidP="007459C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7" w:type="pct"/>
          </w:tcPr>
          <w:p w14:paraId="771E2BE2" w14:textId="24DDB138" w:rsidR="00A943EE" w:rsidRPr="00927A5E" w:rsidRDefault="00A943EE" w:rsidP="00B40A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tient Name </w:t>
            </w:r>
          </w:p>
        </w:tc>
        <w:tc>
          <w:tcPr>
            <w:tcW w:w="3175" w:type="pct"/>
          </w:tcPr>
          <w:p w14:paraId="5B866F84" w14:textId="77777777" w:rsidR="00A943EE" w:rsidRPr="00927A5E" w:rsidRDefault="00A943EE" w:rsidP="00B40A9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43EE" w:rsidRPr="00927A5E" w14:paraId="74C6CB59" w14:textId="77777777" w:rsidTr="00851077">
        <w:trPr>
          <w:jc w:val="center"/>
        </w:trPr>
        <w:tc>
          <w:tcPr>
            <w:tcW w:w="298" w:type="pct"/>
          </w:tcPr>
          <w:p w14:paraId="749FE74A" w14:textId="77777777" w:rsidR="00A943EE" w:rsidRPr="00927A5E" w:rsidRDefault="00A943EE" w:rsidP="007459C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7" w:type="pct"/>
          </w:tcPr>
          <w:p w14:paraId="3D88491B" w14:textId="41444F38" w:rsidR="00A943EE" w:rsidRPr="00927A5E" w:rsidRDefault="00A943EE" w:rsidP="00B40A9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lephone No</w:t>
            </w:r>
          </w:p>
        </w:tc>
        <w:tc>
          <w:tcPr>
            <w:tcW w:w="3175" w:type="pct"/>
          </w:tcPr>
          <w:p w14:paraId="306962B5" w14:textId="43A0B088" w:rsidR="00A943EE" w:rsidRPr="00927A5E" w:rsidRDefault="00A943EE" w:rsidP="00116B0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</w:t>
            </w: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: +251__________________</w:t>
            </w:r>
          </w:p>
          <w:p w14:paraId="5307FECC" w14:textId="0CF564B5" w:rsidR="00A943EE" w:rsidRPr="00927A5E" w:rsidRDefault="00A943EE" w:rsidP="0014350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egiver</w:t>
            </w: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 xml:space="preserve">:  +251_______________ </w:t>
            </w:r>
          </w:p>
        </w:tc>
      </w:tr>
      <w:tr w:rsidR="00A943EE" w:rsidRPr="00927A5E" w14:paraId="01126852" w14:textId="77777777" w:rsidTr="00A943EE">
        <w:trPr>
          <w:jc w:val="center"/>
        </w:trPr>
        <w:tc>
          <w:tcPr>
            <w:tcW w:w="298" w:type="pct"/>
          </w:tcPr>
          <w:p w14:paraId="7D3B045B" w14:textId="77777777" w:rsidR="00A943EE" w:rsidRPr="00927A5E" w:rsidRDefault="00A943EE" w:rsidP="007459C1">
            <w:pPr>
              <w:pStyle w:val="ListParagraph"/>
              <w:numPr>
                <w:ilvl w:val="0"/>
                <w:numId w:val="11"/>
              </w:num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02" w:type="pct"/>
            <w:gridSpan w:val="2"/>
          </w:tcPr>
          <w:p w14:paraId="3C25614C" w14:textId="3578FAD1" w:rsidR="00A943EE" w:rsidRPr="00927A5E" w:rsidRDefault="00A943EE" w:rsidP="0069717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27A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e of injury: ______________; Date of arrival/admission: _______________; Date of discharge: ______________</w:t>
            </w:r>
          </w:p>
        </w:tc>
      </w:tr>
      <w:tr w:rsidR="00A943EE" w:rsidRPr="00927A5E" w14:paraId="1EFCB50A" w14:textId="77777777" w:rsidTr="00851077">
        <w:trPr>
          <w:jc w:val="center"/>
        </w:trPr>
        <w:tc>
          <w:tcPr>
            <w:tcW w:w="298" w:type="pct"/>
          </w:tcPr>
          <w:p w14:paraId="47EFE64B" w14:textId="77777777" w:rsidR="00A943EE" w:rsidRPr="00927A5E" w:rsidRDefault="00A943EE" w:rsidP="007459C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27" w:type="pct"/>
          </w:tcPr>
          <w:p w14:paraId="6DC79862" w14:textId="2D7D9728" w:rsidR="00A943EE" w:rsidRPr="00927A5E" w:rsidRDefault="00A943EE" w:rsidP="008D6B0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927A5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Work / occupation </w:t>
            </w:r>
            <w:r w:rsidR="00891CAC" w:rsidRPr="00927A5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related </w:t>
            </w:r>
            <w:r w:rsidRPr="00927A5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issues described </w:t>
            </w:r>
            <w:r w:rsidR="00891CAC" w:rsidRPr="00927A5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on the chart</w:t>
            </w:r>
          </w:p>
        </w:tc>
        <w:tc>
          <w:tcPr>
            <w:tcW w:w="3175" w:type="pct"/>
          </w:tcPr>
          <w:p w14:paraId="1D2DE2C9" w14:textId="77777777" w:rsidR="00A943EE" w:rsidRPr="00927A5E" w:rsidRDefault="00A943EE" w:rsidP="00116B0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ype of job: ________________________________</w:t>
            </w:r>
          </w:p>
          <w:p w14:paraId="0462042D" w14:textId="77777777" w:rsidR="00A943EE" w:rsidRPr="00927A5E" w:rsidRDefault="00A943EE" w:rsidP="00116B0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mployment: _______________________________</w:t>
            </w:r>
          </w:p>
          <w:p w14:paraId="33B75623" w14:textId="77777777" w:rsidR="00A943EE" w:rsidRPr="00927A5E" w:rsidRDefault="00A943EE" w:rsidP="00116B0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Other: _____________________________________</w:t>
            </w:r>
          </w:p>
          <w:p w14:paraId="3F46ECF1" w14:textId="250AF07E" w:rsidR="00A943EE" w:rsidRPr="00927A5E" w:rsidRDefault="00A943EE" w:rsidP="00116B0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No information recorded</w:t>
            </w:r>
          </w:p>
        </w:tc>
      </w:tr>
      <w:tr w:rsidR="00A943EE" w:rsidRPr="00927A5E" w14:paraId="240629F1" w14:textId="77777777" w:rsidTr="00851077">
        <w:trPr>
          <w:jc w:val="center"/>
        </w:trPr>
        <w:tc>
          <w:tcPr>
            <w:tcW w:w="298" w:type="pct"/>
          </w:tcPr>
          <w:p w14:paraId="37EE33F8" w14:textId="77777777" w:rsidR="00A943EE" w:rsidRPr="00927A5E" w:rsidRDefault="00A943EE" w:rsidP="007459C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7" w:type="pct"/>
          </w:tcPr>
          <w:p w14:paraId="2F4A0409" w14:textId="5962A203" w:rsidR="00A943EE" w:rsidRPr="00927A5E" w:rsidRDefault="00A943EE" w:rsidP="00A15CE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 part injured</w:t>
            </w:r>
          </w:p>
          <w:p w14:paraId="4589943A" w14:textId="77777777" w:rsidR="00A943EE" w:rsidRPr="00927A5E" w:rsidRDefault="00A943EE" w:rsidP="00A15CE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A084F6F" w14:textId="77777777" w:rsidR="00A943EE" w:rsidRPr="00927A5E" w:rsidRDefault="00A943EE" w:rsidP="00A15CE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te: </w:t>
            </w: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Circle all that apply</w:t>
            </w:r>
          </w:p>
        </w:tc>
        <w:tc>
          <w:tcPr>
            <w:tcW w:w="3175" w:type="pct"/>
          </w:tcPr>
          <w:p w14:paraId="3BDC3169" w14:textId="74905F2F" w:rsidR="00A943EE" w:rsidRPr="00927A5E" w:rsidRDefault="00A943EE" w:rsidP="00116B01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Lower extremities</w:t>
            </w:r>
          </w:p>
          <w:p w14:paraId="09606C0E" w14:textId="67FEA619" w:rsidR="00A943EE" w:rsidRPr="00927A5E" w:rsidRDefault="00A943EE" w:rsidP="00116B01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Upper extremities</w:t>
            </w:r>
          </w:p>
          <w:p w14:paraId="531DFF92" w14:textId="77777777" w:rsidR="00A943EE" w:rsidRPr="00927A5E" w:rsidRDefault="00A943EE" w:rsidP="00116B01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Head</w:t>
            </w:r>
          </w:p>
          <w:p w14:paraId="40E25D81" w14:textId="14D1F780" w:rsidR="00A943EE" w:rsidRPr="00927A5E" w:rsidRDefault="00A943EE" w:rsidP="00116B01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Face</w:t>
            </w:r>
          </w:p>
          <w:p w14:paraId="4729F30E" w14:textId="77777777" w:rsidR="00A943EE" w:rsidRPr="00927A5E" w:rsidRDefault="00A943EE" w:rsidP="00116B01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Neck</w:t>
            </w:r>
          </w:p>
          <w:p w14:paraId="2F5E4E15" w14:textId="77777777" w:rsidR="00A943EE" w:rsidRPr="00927A5E" w:rsidRDefault="00A943EE" w:rsidP="00116B01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 xml:space="preserve">Chest </w:t>
            </w:r>
          </w:p>
          <w:p w14:paraId="4FE647FB" w14:textId="6D6C12E4" w:rsidR="00A943EE" w:rsidRPr="00927A5E" w:rsidRDefault="00A943EE" w:rsidP="00116B01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Abdomen</w:t>
            </w:r>
            <w:r w:rsidR="00803B42" w:rsidRPr="00927A5E">
              <w:rPr>
                <w:rFonts w:ascii="Times New Roman" w:hAnsi="Times New Roman" w:cs="Times New Roman"/>
                <w:sz w:val="20"/>
                <w:szCs w:val="20"/>
              </w:rPr>
              <w:t>/internal organ</w:t>
            </w:r>
            <w:r w:rsidR="003C5FA2">
              <w:rPr>
                <w:rFonts w:ascii="Times New Roman" w:hAnsi="Times New Roman" w:cs="Times New Roman"/>
                <w:sz w:val="20"/>
                <w:szCs w:val="20"/>
              </w:rPr>
              <w:t>/penetrative</w:t>
            </w:r>
          </w:p>
          <w:p w14:paraId="5064458B" w14:textId="332829A9" w:rsidR="00A943EE" w:rsidRPr="00927A5E" w:rsidRDefault="00A943EE" w:rsidP="00116B01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Spinal cord/spine</w:t>
            </w:r>
          </w:p>
          <w:p w14:paraId="26D31648" w14:textId="0E3302FD" w:rsidR="00F45C3B" w:rsidRPr="00927A5E" w:rsidRDefault="00F45C3B" w:rsidP="00116B01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  <w:p w14:paraId="31CCCBC6" w14:textId="568B6036" w:rsidR="00A943EE" w:rsidRPr="00927A5E" w:rsidRDefault="00A943EE" w:rsidP="00116B01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Soft tissue injury</w:t>
            </w:r>
          </w:p>
          <w:p w14:paraId="18B24273" w14:textId="77777777" w:rsidR="00A943EE" w:rsidRPr="00927A5E" w:rsidRDefault="00A943EE" w:rsidP="00116B01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External body (skin)</w:t>
            </w:r>
          </w:p>
          <w:p w14:paraId="09ABEF40" w14:textId="61EBD5B8" w:rsidR="00A943EE" w:rsidRPr="00927A5E" w:rsidRDefault="00A943EE" w:rsidP="00116B01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 xml:space="preserve">Other specify: </w:t>
            </w:r>
            <w:r w:rsidRPr="00927A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_________________</w:t>
            </w:r>
            <w:r w:rsidR="002547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___________________</w:t>
            </w:r>
          </w:p>
        </w:tc>
      </w:tr>
      <w:tr w:rsidR="00A943EE" w:rsidRPr="00927A5E" w14:paraId="508E77E1" w14:textId="77777777" w:rsidTr="00851077">
        <w:trPr>
          <w:jc w:val="center"/>
        </w:trPr>
        <w:tc>
          <w:tcPr>
            <w:tcW w:w="298" w:type="pct"/>
          </w:tcPr>
          <w:p w14:paraId="37FCCCB8" w14:textId="77777777" w:rsidR="00A943EE" w:rsidRPr="00927A5E" w:rsidRDefault="00A943EE" w:rsidP="007459C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7" w:type="pct"/>
          </w:tcPr>
          <w:p w14:paraId="69348591" w14:textId="484C73A1" w:rsidR="00A943EE" w:rsidRPr="00927A5E" w:rsidRDefault="00A943EE" w:rsidP="00B40A9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ture/type of the injury</w:t>
            </w:r>
          </w:p>
          <w:p w14:paraId="74AEBF71" w14:textId="77777777" w:rsidR="00A943EE" w:rsidRPr="00927A5E" w:rsidRDefault="00A943EE" w:rsidP="00B40A9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6F96E6D" w14:textId="3ED1A3D0" w:rsidR="00A943EE" w:rsidRPr="00927A5E" w:rsidRDefault="00A943EE" w:rsidP="00B40A9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te: </w:t>
            </w: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Circle all that apply</w:t>
            </w:r>
          </w:p>
        </w:tc>
        <w:tc>
          <w:tcPr>
            <w:tcW w:w="3175" w:type="pct"/>
          </w:tcPr>
          <w:p w14:paraId="3A0E2690" w14:textId="59F5CC89" w:rsidR="00A943EE" w:rsidRPr="00927A5E" w:rsidRDefault="00126A87" w:rsidP="00116B01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 xml:space="preserve">Deep </w:t>
            </w:r>
            <w:r w:rsidR="00A943EE" w:rsidRPr="00927A5E">
              <w:rPr>
                <w:rFonts w:ascii="Times New Roman" w:hAnsi="Times New Roman" w:cs="Times New Roman"/>
                <w:sz w:val="20"/>
                <w:szCs w:val="20"/>
              </w:rPr>
              <w:t xml:space="preserve">Skull </w:t>
            </w: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A943EE" w:rsidRPr="00927A5E">
              <w:rPr>
                <w:rFonts w:ascii="Times New Roman" w:hAnsi="Times New Roman" w:cs="Times New Roman"/>
                <w:sz w:val="20"/>
                <w:szCs w:val="20"/>
              </w:rPr>
              <w:t>racture (DSF)</w:t>
            </w:r>
          </w:p>
          <w:p w14:paraId="027F5CF3" w14:textId="1D846EBD" w:rsidR="00A943EE" w:rsidRPr="00927A5E" w:rsidRDefault="00A943EE" w:rsidP="00116B01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TBI</w:t>
            </w:r>
          </w:p>
          <w:p w14:paraId="77E20269" w14:textId="77777777" w:rsidR="00A943EE" w:rsidRPr="00927A5E" w:rsidRDefault="00A943EE" w:rsidP="00116B01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Fracture of spine</w:t>
            </w:r>
          </w:p>
          <w:p w14:paraId="39FC5C74" w14:textId="334AD320" w:rsidR="00A943EE" w:rsidRPr="00927A5E" w:rsidRDefault="00A943EE" w:rsidP="00116B01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Fracture of extremities</w:t>
            </w:r>
          </w:p>
          <w:p w14:paraId="005D8DC0" w14:textId="1723D3EE" w:rsidR="00A943EE" w:rsidRPr="00927A5E" w:rsidRDefault="00A943EE" w:rsidP="00116B01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Soft tissue injury/penetrative/cut, tendon, nerve, blood vessels</w:t>
            </w:r>
          </w:p>
          <w:p w14:paraId="2013A929" w14:textId="5CFA243A" w:rsidR="00A943EE" w:rsidRPr="00927A5E" w:rsidRDefault="00A943EE" w:rsidP="00116B01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Crush injury</w:t>
            </w:r>
          </w:p>
          <w:p w14:paraId="2D4D5C65" w14:textId="2AD82C08" w:rsidR="00A943EE" w:rsidRPr="00927A5E" w:rsidRDefault="00A943EE" w:rsidP="00116B01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Traumatic amputation</w:t>
            </w:r>
          </w:p>
          <w:p w14:paraId="0BDE5008" w14:textId="411C8027" w:rsidR="00A943EE" w:rsidRPr="00927A5E" w:rsidRDefault="00A943EE" w:rsidP="00116B01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Injury to internal organs</w:t>
            </w:r>
          </w:p>
          <w:p w14:paraId="6AB1055E" w14:textId="77777777" w:rsidR="00A943EE" w:rsidRPr="00927A5E" w:rsidRDefault="00A943EE" w:rsidP="00116B01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Injury involving multiple body</w:t>
            </w:r>
          </w:p>
          <w:p w14:paraId="05E065B1" w14:textId="3D12D06D" w:rsidR="00A943EE" w:rsidRPr="00927A5E" w:rsidRDefault="00A943EE" w:rsidP="00116B01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Injury to external body (</w:t>
            </w:r>
            <w:r w:rsidR="004849D7" w:rsidRPr="00927A5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kin)</w:t>
            </w:r>
          </w:p>
          <w:p w14:paraId="4196E467" w14:textId="77777777" w:rsidR="00A943EE" w:rsidRPr="00927A5E" w:rsidRDefault="00A943EE" w:rsidP="00116B01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Dislocation, sprain and strain</w:t>
            </w:r>
          </w:p>
          <w:p w14:paraId="00A04B06" w14:textId="77777777" w:rsidR="00A943EE" w:rsidRPr="00927A5E" w:rsidRDefault="00A943EE" w:rsidP="00116B01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Other injuries of upper limb</w:t>
            </w:r>
          </w:p>
          <w:p w14:paraId="3DBBBA11" w14:textId="77777777" w:rsidR="00A943EE" w:rsidRPr="00927A5E" w:rsidRDefault="00A943EE" w:rsidP="00116B01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Other injuries of lower limb</w:t>
            </w:r>
          </w:p>
          <w:p w14:paraId="5894690A" w14:textId="720D0073" w:rsidR="00A943EE" w:rsidRPr="00927A5E" w:rsidRDefault="00A943EE" w:rsidP="004849D7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Other injuries of unspecified body</w:t>
            </w:r>
            <w:r w:rsidR="004849D7" w:rsidRPr="00927A5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 xml:space="preserve"> specify: </w:t>
            </w:r>
            <w:r w:rsidRPr="00927A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___________</w:t>
            </w:r>
            <w:r w:rsidR="00851077" w:rsidRPr="00927A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____</w:t>
            </w:r>
            <w:r w:rsidRPr="00927A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_____</w:t>
            </w:r>
          </w:p>
        </w:tc>
      </w:tr>
      <w:tr w:rsidR="00A943EE" w:rsidRPr="00927A5E" w14:paraId="65206D15" w14:textId="77777777" w:rsidTr="00851077">
        <w:trPr>
          <w:jc w:val="center"/>
        </w:trPr>
        <w:tc>
          <w:tcPr>
            <w:tcW w:w="298" w:type="pct"/>
          </w:tcPr>
          <w:p w14:paraId="417E3B35" w14:textId="77777777" w:rsidR="00A943EE" w:rsidRPr="00927A5E" w:rsidRDefault="00A943EE" w:rsidP="007459C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7" w:type="pct"/>
          </w:tcPr>
          <w:p w14:paraId="2697B768" w14:textId="4F530229" w:rsidR="00A943EE" w:rsidRPr="00927A5E" w:rsidRDefault="00A943EE" w:rsidP="00247B3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chanism of injury</w:t>
            </w:r>
          </w:p>
        </w:tc>
        <w:tc>
          <w:tcPr>
            <w:tcW w:w="3175" w:type="pct"/>
          </w:tcPr>
          <w:p w14:paraId="2563CB87" w14:textId="77777777" w:rsidR="00A943EE" w:rsidRPr="00927A5E" w:rsidRDefault="00A943EE" w:rsidP="00116B01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Contact with inanimate or external forces</w:t>
            </w:r>
          </w:p>
          <w:p w14:paraId="58FA7E16" w14:textId="3BF6C9D0" w:rsidR="00A943EE" w:rsidRPr="00927A5E" w:rsidRDefault="00A943EE" w:rsidP="00116B01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Contact with hot surfaces or heat</w:t>
            </w:r>
          </w:p>
          <w:p w14:paraId="672804DD" w14:textId="2BE5B094" w:rsidR="00A943EE" w:rsidRPr="00927A5E" w:rsidRDefault="00A943EE" w:rsidP="00116B01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Burn</w:t>
            </w:r>
          </w:p>
          <w:p w14:paraId="1CC40490" w14:textId="77777777" w:rsidR="00A943EE" w:rsidRPr="00927A5E" w:rsidRDefault="00A943EE" w:rsidP="00116B01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Electrification</w:t>
            </w:r>
          </w:p>
          <w:p w14:paraId="26EFBCD7" w14:textId="5F44E93B" w:rsidR="00A943EE" w:rsidRPr="00927A5E" w:rsidRDefault="00A943EE" w:rsidP="00116B01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r w:rsidR="00816EA7">
              <w:rPr>
                <w:rFonts w:ascii="Times New Roman" w:hAnsi="Times New Roman" w:cs="Times New Roman"/>
                <w:sz w:val="20"/>
                <w:szCs w:val="20"/>
              </w:rPr>
              <w:t xml:space="preserve"> injury</w:t>
            </w: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 xml:space="preserve"> on </w:t>
            </w:r>
            <w:r w:rsidR="00894160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r w:rsidR="00852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16EA7">
              <w:rPr>
                <w:rFonts w:ascii="Times New Roman" w:hAnsi="Times New Roman" w:cs="Times New Roman"/>
                <w:sz w:val="20"/>
                <w:szCs w:val="20"/>
              </w:rPr>
              <w:t xml:space="preserve">external </w:t>
            </w:r>
            <w:r w:rsidR="001756E3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</w:p>
          <w:p w14:paraId="562C443E" w14:textId="554F9453" w:rsidR="00A943EE" w:rsidRPr="00927A5E" w:rsidRDefault="00A943EE" w:rsidP="00116B01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 xml:space="preserve">Transport accident (Road Traffic </w:t>
            </w:r>
            <w:r w:rsidR="00816EA7">
              <w:rPr>
                <w:rFonts w:ascii="Times New Roman" w:hAnsi="Times New Roman" w:cs="Times New Roman"/>
                <w:sz w:val="20"/>
                <w:szCs w:val="20"/>
              </w:rPr>
              <w:t>Collision</w:t>
            </w: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B42EAF1" w14:textId="77777777" w:rsidR="00A943EE" w:rsidRPr="00927A5E" w:rsidRDefault="00A943EE" w:rsidP="00116B01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Crush by external objects</w:t>
            </w:r>
          </w:p>
          <w:p w14:paraId="513C1962" w14:textId="51541BA2" w:rsidR="00A943EE" w:rsidRPr="00927A5E" w:rsidRDefault="00A943EE" w:rsidP="00116B01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Fall</w:t>
            </w:r>
            <w:r w:rsidR="004F2FF5">
              <w:rPr>
                <w:rFonts w:ascii="Times New Roman" w:hAnsi="Times New Roman" w:cs="Times New Roman"/>
                <w:sz w:val="20"/>
                <w:szCs w:val="20"/>
              </w:rPr>
              <w:t xml:space="preserve">ing </w:t>
            </w:r>
          </w:p>
          <w:p w14:paraId="09A6ABEE" w14:textId="00901326" w:rsidR="00A943EE" w:rsidRPr="00927A5E" w:rsidRDefault="00A943EE" w:rsidP="00116B01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Assault (</w:t>
            </w:r>
            <w:r w:rsidR="006A23A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 xml:space="preserve">ighting &amp; </w:t>
            </w:r>
            <w:r w:rsidR="006A23A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6A23A6">
              <w:rPr>
                <w:rFonts w:ascii="Times New Roman" w:hAnsi="Times New Roman" w:cs="Times New Roman"/>
                <w:sz w:val="20"/>
                <w:szCs w:val="20"/>
              </w:rPr>
              <w:t xml:space="preserve">ab </w:t>
            </w: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injury)</w:t>
            </w:r>
          </w:p>
          <w:p w14:paraId="5A1E8F71" w14:textId="0D64B4D4" w:rsidR="00A943EE" w:rsidRPr="00927A5E" w:rsidRDefault="00A943EE" w:rsidP="00116B01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Explosion</w:t>
            </w:r>
          </w:p>
          <w:p w14:paraId="6B79EE19" w14:textId="5C895D98" w:rsidR="00A943EE" w:rsidRPr="00927A5E" w:rsidRDefault="00A943EE" w:rsidP="00116B01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 xml:space="preserve">Bullet </w:t>
            </w:r>
          </w:p>
          <w:p w14:paraId="6171D4EA" w14:textId="77777777" w:rsidR="00A943EE" w:rsidRPr="00927A5E" w:rsidRDefault="00A943EE" w:rsidP="00116B01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Contact with animate external forces</w:t>
            </w:r>
          </w:p>
          <w:p w14:paraId="72ACAAC6" w14:textId="41FDD8EF" w:rsidR="00A943EE" w:rsidRPr="00927A5E" w:rsidRDefault="00A943EE" w:rsidP="00116B01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Other, specify: _______________________</w:t>
            </w:r>
          </w:p>
        </w:tc>
      </w:tr>
      <w:tr w:rsidR="00A943EE" w:rsidRPr="00927A5E" w14:paraId="3C2AC65A" w14:textId="77777777" w:rsidTr="00851077">
        <w:trPr>
          <w:jc w:val="center"/>
        </w:trPr>
        <w:tc>
          <w:tcPr>
            <w:tcW w:w="298" w:type="pct"/>
          </w:tcPr>
          <w:p w14:paraId="78D89120" w14:textId="77777777" w:rsidR="00A943EE" w:rsidRPr="00927A5E" w:rsidRDefault="00A943EE" w:rsidP="007459C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7" w:type="pct"/>
          </w:tcPr>
          <w:p w14:paraId="68D9EB58" w14:textId="766AC370" w:rsidR="00A943EE" w:rsidRPr="00927A5E" w:rsidRDefault="00A943EE" w:rsidP="005B253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ral during discharge from hospital</w:t>
            </w:r>
          </w:p>
          <w:p w14:paraId="0B26892F" w14:textId="082F4C2C" w:rsidR="00A943EE" w:rsidRPr="00927A5E" w:rsidRDefault="00A943EE" w:rsidP="005B25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Circle all that apply</w:t>
            </w:r>
          </w:p>
        </w:tc>
        <w:tc>
          <w:tcPr>
            <w:tcW w:w="3175" w:type="pct"/>
          </w:tcPr>
          <w:p w14:paraId="1223FDF1" w14:textId="579F70CE" w:rsidR="00A943EE" w:rsidRPr="00927A5E" w:rsidRDefault="00A943EE" w:rsidP="00116B0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 xml:space="preserve">To home only/no referral </w:t>
            </w:r>
            <w:r w:rsidR="00927A5E" w:rsidRPr="00927A5E">
              <w:rPr>
                <w:rFonts w:ascii="Times New Roman" w:hAnsi="Times New Roman" w:cs="Times New Roman"/>
                <w:sz w:val="20"/>
                <w:szCs w:val="20"/>
              </w:rPr>
              <w:t>or appointment</w:t>
            </w:r>
          </w:p>
          <w:p w14:paraId="1CBFA45A" w14:textId="76AF9469" w:rsidR="00A943EE" w:rsidRPr="00927A5E" w:rsidRDefault="00A943EE" w:rsidP="00116B0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To home with future appointment</w:t>
            </w:r>
          </w:p>
          <w:p w14:paraId="09D1AF51" w14:textId="1DB46FD6" w:rsidR="00A943EE" w:rsidRPr="00927A5E" w:rsidRDefault="00A943EE" w:rsidP="00116B0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To another facility for further treatment</w:t>
            </w:r>
          </w:p>
          <w:p w14:paraId="54505DC0" w14:textId="77777777" w:rsidR="00A943EE" w:rsidRPr="00927A5E" w:rsidRDefault="00A943EE" w:rsidP="00116B0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Home with rehabilitation referral</w:t>
            </w:r>
          </w:p>
          <w:p w14:paraId="75A453AB" w14:textId="422B2415" w:rsidR="00A943EE" w:rsidRPr="00927A5E" w:rsidRDefault="00A943EE" w:rsidP="005B253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A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Specify</w:t>
            </w:r>
            <w:r w:rsidRPr="00927A5E">
              <w:rPr>
                <w:rFonts w:ascii="Times New Roman" w:hAnsi="Times New Roman" w:cs="Times New Roman"/>
                <w:sz w:val="20"/>
                <w:szCs w:val="20"/>
              </w:rPr>
              <w:t>: ________________________________________</w:t>
            </w:r>
          </w:p>
        </w:tc>
      </w:tr>
    </w:tbl>
    <w:p w14:paraId="637F18C7" w14:textId="77777777" w:rsidR="00EE7385" w:rsidRPr="00927A5E" w:rsidRDefault="00EE7385" w:rsidP="00903574">
      <w:pPr>
        <w:rPr>
          <w:rFonts w:ascii="Times New Roman" w:hAnsi="Times New Roman" w:cs="Times New Roman"/>
          <w:b/>
          <w:sz w:val="20"/>
          <w:szCs w:val="20"/>
        </w:rPr>
      </w:pPr>
    </w:p>
    <w:p w14:paraId="6F39CDD2" w14:textId="6CD49881" w:rsidR="00A24EF0" w:rsidRPr="00927A5E" w:rsidRDefault="00B66709" w:rsidP="00903574">
      <w:pPr>
        <w:rPr>
          <w:rFonts w:ascii="Times New Roman" w:hAnsi="Times New Roman" w:cs="Times New Roman"/>
          <w:b/>
          <w:sz w:val="20"/>
          <w:szCs w:val="20"/>
        </w:rPr>
      </w:pPr>
      <w:r w:rsidRPr="00927A5E">
        <w:rPr>
          <w:rFonts w:ascii="Times New Roman" w:hAnsi="Times New Roman" w:cs="Times New Roman"/>
          <w:b/>
          <w:sz w:val="20"/>
          <w:szCs w:val="20"/>
        </w:rPr>
        <w:t>Date of extraction: ____________________   By: _____________________________ Sign: __________</w:t>
      </w:r>
    </w:p>
    <w:sectPr w:rsidR="00A24EF0" w:rsidRPr="00927A5E" w:rsidSect="004958ED">
      <w:headerReference w:type="default" r:id="rId7"/>
      <w:pgSz w:w="12240" w:h="15840"/>
      <w:pgMar w:top="1080" w:right="1440" w:bottom="45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EADDF9" w14:textId="77777777" w:rsidR="00893CFA" w:rsidRDefault="00893CFA" w:rsidP="00D67535">
      <w:pPr>
        <w:spacing w:after="0" w:line="240" w:lineRule="auto"/>
      </w:pPr>
      <w:r>
        <w:separator/>
      </w:r>
    </w:p>
  </w:endnote>
  <w:endnote w:type="continuationSeparator" w:id="0">
    <w:p w14:paraId="7985008E" w14:textId="77777777" w:rsidR="00893CFA" w:rsidRDefault="00893CFA" w:rsidP="00D675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EFBBC9" w14:textId="77777777" w:rsidR="00893CFA" w:rsidRDefault="00893CFA" w:rsidP="00D67535">
      <w:pPr>
        <w:spacing w:after="0" w:line="240" w:lineRule="auto"/>
      </w:pPr>
      <w:r>
        <w:separator/>
      </w:r>
    </w:p>
  </w:footnote>
  <w:footnote w:type="continuationSeparator" w:id="0">
    <w:p w14:paraId="14F4765A" w14:textId="77777777" w:rsidR="00893CFA" w:rsidRDefault="00893CFA" w:rsidP="00D675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19A384" w14:textId="30F20966" w:rsidR="00D67535" w:rsidRPr="00047D2A" w:rsidRDefault="00D67535" w:rsidP="00047D2A">
    <w:pPr>
      <w:pStyle w:val="Header"/>
      <w:rPr>
        <w:b/>
        <w:bCs/>
        <w:i/>
        <w:iCs/>
        <w:sz w:val="18"/>
        <w:szCs w:val="18"/>
        <w:lang w:val="en-US"/>
      </w:rPr>
    </w:pPr>
    <w:r w:rsidRPr="00047D2A">
      <w:rPr>
        <w:b/>
        <w:bCs/>
        <w:i/>
        <w:iCs/>
        <w:sz w:val="18"/>
        <w:szCs w:val="18"/>
        <w:lang w:val="en-US"/>
      </w:rPr>
      <w:t>The RTW Outcomes and Associated Factors among Traumatic Injury Survivor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746242"/>
    <w:multiLevelType w:val="hybridMultilevel"/>
    <w:tmpl w:val="74EE70F2"/>
    <w:lvl w:ilvl="0" w:tplc="10090011">
      <w:start w:val="1"/>
      <w:numFmt w:val="decimal"/>
      <w:lvlText w:val="%1)"/>
      <w:lvlJc w:val="left"/>
      <w:pPr>
        <w:ind w:left="54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C0086F"/>
    <w:multiLevelType w:val="hybridMultilevel"/>
    <w:tmpl w:val="EA58C0A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8135B2"/>
    <w:multiLevelType w:val="hybridMultilevel"/>
    <w:tmpl w:val="78D4DDF0"/>
    <w:lvl w:ilvl="0" w:tplc="1009000F">
      <w:start w:val="1"/>
      <w:numFmt w:val="decimal"/>
      <w:lvlText w:val="%1."/>
      <w:lvlJc w:val="left"/>
      <w:pPr>
        <w:ind w:left="-1620" w:hanging="360"/>
      </w:pPr>
    </w:lvl>
    <w:lvl w:ilvl="1" w:tplc="10090019" w:tentative="1">
      <w:start w:val="1"/>
      <w:numFmt w:val="lowerLetter"/>
      <w:lvlText w:val="%2."/>
      <w:lvlJc w:val="left"/>
      <w:pPr>
        <w:ind w:left="-900" w:hanging="360"/>
      </w:pPr>
    </w:lvl>
    <w:lvl w:ilvl="2" w:tplc="1009001B" w:tentative="1">
      <w:start w:val="1"/>
      <w:numFmt w:val="lowerRoman"/>
      <w:lvlText w:val="%3."/>
      <w:lvlJc w:val="right"/>
      <w:pPr>
        <w:ind w:left="-180" w:hanging="180"/>
      </w:pPr>
    </w:lvl>
    <w:lvl w:ilvl="3" w:tplc="1009000F" w:tentative="1">
      <w:start w:val="1"/>
      <w:numFmt w:val="decimal"/>
      <w:lvlText w:val="%4."/>
      <w:lvlJc w:val="left"/>
      <w:pPr>
        <w:ind w:left="540" w:hanging="360"/>
      </w:pPr>
    </w:lvl>
    <w:lvl w:ilvl="4" w:tplc="10090019" w:tentative="1">
      <w:start w:val="1"/>
      <w:numFmt w:val="lowerLetter"/>
      <w:lvlText w:val="%5."/>
      <w:lvlJc w:val="left"/>
      <w:pPr>
        <w:ind w:left="1260" w:hanging="360"/>
      </w:pPr>
    </w:lvl>
    <w:lvl w:ilvl="5" w:tplc="1009001B" w:tentative="1">
      <w:start w:val="1"/>
      <w:numFmt w:val="lowerRoman"/>
      <w:lvlText w:val="%6."/>
      <w:lvlJc w:val="right"/>
      <w:pPr>
        <w:ind w:left="1980" w:hanging="180"/>
      </w:pPr>
    </w:lvl>
    <w:lvl w:ilvl="6" w:tplc="1009000F" w:tentative="1">
      <w:start w:val="1"/>
      <w:numFmt w:val="decimal"/>
      <w:lvlText w:val="%7."/>
      <w:lvlJc w:val="left"/>
      <w:pPr>
        <w:ind w:left="2700" w:hanging="360"/>
      </w:pPr>
    </w:lvl>
    <w:lvl w:ilvl="7" w:tplc="10090019" w:tentative="1">
      <w:start w:val="1"/>
      <w:numFmt w:val="lowerLetter"/>
      <w:lvlText w:val="%8."/>
      <w:lvlJc w:val="left"/>
      <w:pPr>
        <w:ind w:left="3420" w:hanging="360"/>
      </w:pPr>
    </w:lvl>
    <w:lvl w:ilvl="8" w:tplc="1009001B" w:tentative="1">
      <w:start w:val="1"/>
      <w:numFmt w:val="lowerRoman"/>
      <w:lvlText w:val="%9."/>
      <w:lvlJc w:val="right"/>
      <w:pPr>
        <w:ind w:left="4140" w:hanging="180"/>
      </w:pPr>
    </w:lvl>
  </w:abstractNum>
  <w:abstractNum w:abstractNumId="3" w15:restartNumberingAfterBreak="0">
    <w:nsid w:val="1C3D78EA"/>
    <w:multiLevelType w:val="hybridMultilevel"/>
    <w:tmpl w:val="D110E374"/>
    <w:lvl w:ilvl="0" w:tplc="FFFFFFFF">
      <w:start w:val="1"/>
      <w:numFmt w:val="decimal"/>
      <w:lvlText w:val="%1."/>
      <w:lvlJc w:val="left"/>
      <w:pPr>
        <w:ind w:left="-1980" w:hanging="360"/>
      </w:pPr>
    </w:lvl>
    <w:lvl w:ilvl="1" w:tplc="10090019" w:tentative="1">
      <w:start w:val="1"/>
      <w:numFmt w:val="lowerLetter"/>
      <w:lvlText w:val="%2."/>
      <w:lvlJc w:val="left"/>
      <w:pPr>
        <w:ind w:left="-1440" w:hanging="360"/>
      </w:pPr>
    </w:lvl>
    <w:lvl w:ilvl="2" w:tplc="1009001B" w:tentative="1">
      <w:start w:val="1"/>
      <w:numFmt w:val="lowerRoman"/>
      <w:lvlText w:val="%3."/>
      <w:lvlJc w:val="right"/>
      <w:pPr>
        <w:ind w:left="-720" w:hanging="180"/>
      </w:pPr>
    </w:lvl>
    <w:lvl w:ilvl="3" w:tplc="1009000F" w:tentative="1">
      <w:start w:val="1"/>
      <w:numFmt w:val="decimal"/>
      <w:lvlText w:val="%4."/>
      <w:lvlJc w:val="left"/>
      <w:pPr>
        <w:ind w:left="0" w:hanging="360"/>
      </w:pPr>
    </w:lvl>
    <w:lvl w:ilvl="4" w:tplc="10090019" w:tentative="1">
      <w:start w:val="1"/>
      <w:numFmt w:val="lowerLetter"/>
      <w:lvlText w:val="%5."/>
      <w:lvlJc w:val="left"/>
      <w:pPr>
        <w:ind w:left="720" w:hanging="360"/>
      </w:pPr>
    </w:lvl>
    <w:lvl w:ilvl="5" w:tplc="1009001B" w:tentative="1">
      <w:start w:val="1"/>
      <w:numFmt w:val="lowerRoman"/>
      <w:lvlText w:val="%6."/>
      <w:lvlJc w:val="right"/>
      <w:pPr>
        <w:ind w:left="1440" w:hanging="180"/>
      </w:pPr>
    </w:lvl>
    <w:lvl w:ilvl="6" w:tplc="1009000F" w:tentative="1">
      <w:start w:val="1"/>
      <w:numFmt w:val="decimal"/>
      <w:lvlText w:val="%7."/>
      <w:lvlJc w:val="left"/>
      <w:pPr>
        <w:ind w:left="2160" w:hanging="360"/>
      </w:pPr>
    </w:lvl>
    <w:lvl w:ilvl="7" w:tplc="10090019" w:tentative="1">
      <w:start w:val="1"/>
      <w:numFmt w:val="lowerLetter"/>
      <w:lvlText w:val="%8."/>
      <w:lvlJc w:val="left"/>
      <w:pPr>
        <w:ind w:left="2880" w:hanging="360"/>
      </w:pPr>
    </w:lvl>
    <w:lvl w:ilvl="8" w:tplc="1009001B" w:tentative="1">
      <w:start w:val="1"/>
      <w:numFmt w:val="lowerRoman"/>
      <w:lvlText w:val="%9."/>
      <w:lvlJc w:val="right"/>
      <w:pPr>
        <w:ind w:left="3600" w:hanging="180"/>
      </w:pPr>
    </w:lvl>
  </w:abstractNum>
  <w:abstractNum w:abstractNumId="4" w15:restartNumberingAfterBreak="0">
    <w:nsid w:val="1CB57295"/>
    <w:multiLevelType w:val="hybridMultilevel"/>
    <w:tmpl w:val="65EC63AC"/>
    <w:lvl w:ilvl="0" w:tplc="10090011">
      <w:start w:val="1"/>
      <w:numFmt w:val="decimal"/>
      <w:lvlText w:val="%1)"/>
      <w:lvlJc w:val="left"/>
      <w:pPr>
        <w:ind w:left="54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B068AF"/>
    <w:multiLevelType w:val="hybridMultilevel"/>
    <w:tmpl w:val="7B305CD2"/>
    <w:lvl w:ilvl="0" w:tplc="1009000F">
      <w:start w:val="1"/>
      <w:numFmt w:val="decimal"/>
      <w:lvlText w:val="%1."/>
      <w:lvlJc w:val="left"/>
      <w:pPr>
        <w:ind w:left="-1980" w:hanging="360"/>
      </w:pPr>
    </w:lvl>
    <w:lvl w:ilvl="1" w:tplc="FFFFFFFF" w:tentative="1">
      <w:start w:val="1"/>
      <w:numFmt w:val="lowerLetter"/>
      <w:lvlText w:val="%2."/>
      <w:lvlJc w:val="left"/>
      <w:pPr>
        <w:ind w:left="-1440" w:hanging="360"/>
      </w:pPr>
    </w:lvl>
    <w:lvl w:ilvl="2" w:tplc="FFFFFFFF" w:tentative="1">
      <w:start w:val="1"/>
      <w:numFmt w:val="lowerRoman"/>
      <w:lvlText w:val="%3."/>
      <w:lvlJc w:val="right"/>
      <w:pPr>
        <w:ind w:left="-720" w:hanging="180"/>
      </w:pPr>
    </w:lvl>
    <w:lvl w:ilvl="3" w:tplc="FFFFFFFF" w:tentative="1">
      <w:start w:val="1"/>
      <w:numFmt w:val="decimal"/>
      <w:lvlText w:val="%4."/>
      <w:lvlJc w:val="left"/>
      <w:pPr>
        <w:ind w:left="0" w:hanging="360"/>
      </w:pPr>
    </w:lvl>
    <w:lvl w:ilvl="4" w:tplc="FFFFFFFF" w:tentative="1">
      <w:start w:val="1"/>
      <w:numFmt w:val="lowerLetter"/>
      <w:lvlText w:val="%5."/>
      <w:lvlJc w:val="left"/>
      <w:pPr>
        <w:ind w:left="720" w:hanging="360"/>
      </w:pPr>
    </w:lvl>
    <w:lvl w:ilvl="5" w:tplc="FFFFFFFF" w:tentative="1">
      <w:start w:val="1"/>
      <w:numFmt w:val="lowerRoman"/>
      <w:lvlText w:val="%6."/>
      <w:lvlJc w:val="right"/>
      <w:pPr>
        <w:ind w:left="1440" w:hanging="180"/>
      </w:pPr>
    </w:lvl>
    <w:lvl w:ilvl="6" w:tplc="FFFFFFFF" w:tentative="1">
      <w:start w:val="1"/>
      <w:numFmt w:val="decimal"/>
      <w:lvlText w:val="%7."/>
      <w:lvlJc w:val="left"/>
      <w:pPr>
        <w:ind w:left="2160" w:hanging="360"/>
      </w:pPr>
    </w:lvl>
    <w:lvl w:ilvl="7" w:tplc="FFFFFFFF" w:tentative="1">
      <w:start w:val="1"/>
      <w:numFmt w:val="lowerLetter"/>
      <w:lvlText w:val="%8."/>
      <w:lvlJc w:val="left"/>
      <w:pPr>
        <w:ind w:left="2880" w:hanging="360"/>
      </w:pPr>
    </w:lvl>
    <w:lvl w:ilvl="8" w:tplc="FFFFFFFF" w:tentative="1">
      <w:start w:val="1"/>
      <w:numFmt w:val="lowerRoman"/>
      <w:lvlText w:val="%9."/>
      <w:lvlJc w:val="right"/>
      <w:pPr>
        <w:ind w:left="3600" w:hanging="180"/>
      </w:pPr>
    </w:lvl>
  </w:abstractNum>
  <w:abstractNum w:abstractNumId="6" w15:restartNumberingAfterBreak="0">
    <w:nsid w:val="3E935FA2"/>
    <w:multiLevelType w:val="hybridMultilevel"/>
    <w:tmpl w:val="32E24EA2"/>
    <w:lvl w:ilvl="0" w:tplc="1009000F">
      <w:start w:val="1"/>
      <w:numFmt w:val="decimal"/>
      <w:lvlText w:val="%1."/>
      <w:lvlJc w:val="left"/>
      <w:pPr>
        <w:ind w:left="450" w:hanging="360"/>
      </w:pPr>
    </w:lvl>
    <w:lvl w:ilvl="1" w:tplc="10090019" w:tentative="1">
      <w:start w:val="1"/>
      <w:numFmt w:val="lowerLetter"/>
      <w:lvlText w:val="%2."/>
      <w:lvlJc w:val="left"/>
      <w:pPr>
        <w:ind w:left="1170" w:hanging="360"/>
      </w:pPr>
    </w:lvl>
    <w:lvl w:ilvl="2" w:tplc="1009001B" w:tentative="1">
      <w:start w:val="1"/>
      <w:numFmt w:val="lowerRoman"/>
      <w:lvlText w:val="%3."/>
      <w:lvlJc w:val="right"/>
      <w:pPr>
        <w:ind w:left="1890" w:hanging="180"/>
      </w:pPr>
    </w:lvl>
    <w:lvl w:ilvl="3" w:tplc="1009000F" w:tentative="1">
      <w:start w:val="1"/>
      <w:numFmt w:val="decimal"/>
      <w:lvlText w:val="%4."/>
      <w:lvlJc w:val="left"/>
      <w:pPr>
        <w:ind w:left="2610" w:hanging="360"/>
      </w:pPr>
    </w:lvl>
    <w:lvl w:ilvl="4" w:tplc="10090019" w:tentative="1">
      <w:start w:val="1"/>
      <w:numFmt w:val="lowerLetter"/>
      <w:lvlText w:val="%5."/>
      <w:lvlJc w:val="left"/>
      <w:pPr>
        <w:ind w:left="3330" w:hanging="360"/>
      </w:pPr>
    </w:lvl>
    <w:lvl w:ilvl="5" w:tplc="1009001B" w:tentative="1">
      <w:start w:val="1"/>
      <w:numFmt w:val="lowerRoman"/>
      <w:lvlText w:val="%6."/>
      <w:lvlJc w:val="right"/>
      <w:pPr>
        <w:ind w:left="4050" w:hanging="180"/>
      </w:pPr>
    </w:lvl>
    <w:lvl w:ilvl="6" w:tplc="1009000F" w:tentative="1">
      <w:start w:val="1"/>
      <w:numFmt w:val="decimal"/>
      <w:lvlText w:val="%7."/>
      <w:lvlJc w:val="left"/>
      <w:pPr>
        <w:ind w:left="4770" w:hanging="360"/>
      </w:pPr>
    </w:lvl>
    <w:lvl w:ilvl="7" w:tplc="10090019" w:tentative="1">
      <w:start w:val="1"/>
      <w:numFmt w:val="lowerLetter"/>
      <w:lvlText w:val="%8."/>
      <w:lvlJc w:val="left"/>
      <w:pPr>
        <w:ind w:left="5490" w:hanging="360"/>
      </w:pPr>
    </w:lvl>
    <w:lvl w:ilvl="8" w:tplc="10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7" w15:restartNumberingAfterBreak="0">
    <w:nsid w:val="5F0A5355"/>
    <w:multiLevelType w:val="hybridMultilevel"/>
    <w:tmpl w:val="FF8AFA94"/>
    <w:lvl w:ilvl="0" w:tplc="83A4C1EC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8" w15:restartNumberingAfterBreak="0">
    <w:nsid w:val="6B503D0E"/>
    <w:multiLevelType w:val="hybridMultilevel"/>
    <w:tmpl w:val="E7DC8D56"/>
    <w:lvl w:ilvl="0" w:tplc="1009000F">
      <w:start w:val="1"/>
      <w:numFmt w:val="decimal"/>
      <w:lvlText w:val="%1."/>
      <w:lvlJc w:val="left"/>
      <w:pPr>
        <w:ind w:left="-1980" w:hanging="360"/>
      </w:pPr>
    </w:lvl>
    <w:lvl w:ilvl="1" w:tplc="FFFFFFFF" w:tentative="1">
      <w:start w:val="1"/>
      <w:numFmt w:val="lowerLetter"/>
      <w:lvlText w:val="%2."/>
      <w:lvlJc w:val="left"/>
      <w:pPr>
        <w:ind w:left="-1440" w:hanging="360"/>
      </w:pPr>
    </w:lvl>
    <w:lvl w:ilvl="2" w:tplc="FFFFFFFF" w:tentative="1">
      <w:start w:val="1"/>
      <w:numFmt w:val="lowerRoman"/>
      <w:lvlText w:val="%3."/>
      <w:lvlJc w:val="right"/>
      <w:pPr>
        <w:ind w:left="-720" w:hanging="180"/>
      </w:pPr>
    </w:lvl>
    <w:lvl w:ilvl="3" w:tplc="FFFFFFFF" w:tentative="1">
      <w:start w:val="1"/>
      <w:numFmt w:val="decimal"/>
      <w:lvlText w:val="%4."/>
      <w:lvlJc w:val="left"/>
      <w:pPr>
        <w:ind w:left="0" w:hanging="360"/>
      </w:pPr>
    </w:lvl>
    <w:lvl w:ilvl="4" w:tplc="FFFFFFFF" w:tentative="1">
      <w:start w:val="1"/>
      <w:numFmt w:val="lowerLetter"/>
      <w:lvlText w:val="%5."/>
      <w:lvlJc w:val="left"/>
      <w:pPr>
        <w:ind w:left="720" w:hanging="360"/>
      </w:pPr>
    </w:lvl>
    <w:lvl w:ilvl="5" w:tplc="FFFFFFFF" w:tentative="1">
      <w:start w:val="1"/>
      <w:numFmt w:val="lowerRoman"/>
      <w:lvlText w:val="%6."/>
      <w:lvlJc w:val="right"/>
      <w:pPr>
        <w:ind w:left="1440" w:hanging="180"/>
      </w:pPr>
    </w:lvl>
    <w:lvl w:ilvl="6" w:tplc="FFFFFFFF" w:tentative="1">
      <w:start w:val="1"/>
      <w:numFmt w:val="decimal"/>
      <w:lvlText w:val="%7."/>
      <w:lvlJc w:val="left"/>
      <w:pPr>
        <w:ind w:left="2160" w:hanging="360"/>
      </w:pPr>
    </w:lvl>
    <w:lvl w:ilvl="7" w:tplc="FFFFFFFF" w:tentative="1">
      <w:start w:val="1"/>
      <w:numFmt w:val="lowerLetter"/>
      <w:lvlText w:val="%8."/>
      <w:lvlJc w:val="left"/>
      <w:pPr>
        <w:ind w:left="2880" w:hanging="360"/>
      </w:pPr>
    </w:lvl>
    <w:lvl w:ilvl="8" w:tplc="FFFFFFFF" w:tentative="1">
      <w:start w:val="1"/>
      <w:numFmt w:val="lowerRoman"/>
      <w:lvlText w:val="%9."/>
      <w:lvlJc w:val="right"/>
      <w:pPr>
        <w:ind w:left="3600" w:hanging="180"/>
      </w:pPr>
    </w:lvl>
  </w:abstractNum>
  <w:abstractNum w:abstractNumId="9" w15:restartNumberingAfterBreak="0">
    <w:nsid w:val="75BA44B4"/>
    <w:multiLevelType w:val="hybridMultilevel"/>
    <w:tmpl w:val="C840B64A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853510"/>
    <w:multiLevelType w:val="hybridMultilevel"/>
    <w:tmpl w:val="E9308E82"/>
    <w:lvl w:ilvl="0" w:tplc="10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7572407">
    <w:abstractNumId w:val="4"/>
  </w:num>
  <w:num w:numId="2" w16cid:durableId="1416903927">
    <w:abstractNumId w:val="0"/>
  </w:num>
  <w:num w:numId="3" w16cid:durableId="507788345">
    <w:abstractNumId w:val="9"/>
  </w:num>
  <w:num w:numId="4" w16cid:durableId="1845784207">
    <w:abstractNumId w:val="1"/>
  </w:num>
  <w:num w:numId="5" w16cid:durableId="1986546211">
    <w:abstractNumId w:val="7"/>
  </w:num>
  <w:num w:numId="6" w16cid:durableId="758910485">
    <w:abstractNumId w:val="10"/>
  </w:num>
  <w:num w:numId="7" w16cid:durableId="1360736952">
    <w:abstractNumId w:val="3"/>
  </w:num>
  <w:num w:numId="8" w16cid:durableId="1326586450">
    <w:abstractNumId w:val="8"/>
  </w:num>
  <w:num w:numId="9" w16cid:durableId="22634840">
    <w:abstractNumId w:val="5"/>
  </w:num>
  <w:num w:numId="10" w16cid:durableId="405419805">
    <w:abstractNumId w:val="2"/>
  </w:num>
  <w:num w:numId="11" w16cid:durableId="393357978">
    <w:abstractNumId w:val="6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S0NDcyNjIwN7E0NDVV0lEKTi0uzszPAykwMqoFAPYLlpotAAAA"/>
    <w:docVar w:name="EN.Libraries" w:val="&lt;Libraries&gt;&lt;item db-id=&quot;2s5stfwenwedwveetdnp2wdde9ax202r502d&quot;&gt;PhD Proposal Endnote&lt;record-ids&gt;&lt;item&gt;51&lt;/item&gt;&lt;item&gt;140&lt;/item&gt;&lt;item&gt;141&lt;/item&gt;&lt;item&gt;214&lt;/item&gt;&lt;item&gt;215&lt;/item&gt;&lt;item&gt;234&lt;/item&gt;&lt;item&gt;242&lt;/item&gt;&lt;item&gt;269&lt;/item&gt;&lt;item&gt;280&lt;/item&gt;&lt;/record-ids&gt;&lt;/item&gt;&lt;/Libraries&gt;"/>
  </w:docVars>
  <w:rsids>
    <w:rsidRoot w:val="0038214E"/>
    <w:rsid w:val="000002F1"/>
    <w:rsid w:val="000004FA"/>
    <w:rsid w:val="0000105B"/>
    <w:rsid w:val="0000153F"/>
    <w:rsid w:val="00001D42"/>
    <w:rsid w:val="00001D5D"/>
    <w:rsid w:val="00002CE1"/>
    <w:rsid w:val="000038AC"/>
    <w:rsid w:val="00004715"/>
    <w:rsid w:val="0000569A"/>
    <w:rsid w:val="000108B3"/>
    <w:rsid w:val="00010E40"/>
    <w:rsid w:val="000115F2"/>
    <w:rsid w:val="00011946"/>
    <w:rsid w:val="00012E4C"/>
    <w:rsid w:val="000159E3"/>
    <w:rsid w:val="000207A1"/>
    <w:rsid w:val="0002693F"/>
    <w:rsid w:val="0003217E"/>
    <w:rsid w:val="0003583E"/>
    <w:rsid w:val="00035BEE"/>
    <w:rsid w:val="00041517"/>
    <w:rsid w:val="00042596"/>
    <w:rsid w:val="00047D2A"/>
    <w:rsid w:val="000526A6"/>
    <w:rsid w:val="00052B06"/>
    <w:rsid w:val="00052C7B"/>
    <w:rsid w:val="00053831"/>
    <w:rsid w:val="00054C2E"/>
    <w:rsid w:val="000558BA"/>
    <w:rsid w:val="00055E0B"/>
    <w:rsid w:val="00062BEF"/>
    <w:rsid w:val="0006413E"/>
    <w:rsid w:val="000720FF"/>
    <w:rsid w:val="00072410"/>
    <w:rsid w:val="000747A6"/>
    <w:rsid w:val="00076BBD"/>
    <w:rsid w:val="00080580"/>
    <w:rsid w:val="00081163"/>
    <w:rsid w:val="00082805"/>
    <w:rsid w:val="000850C3"/>
    <w:rsid w:val="00087EFA"/>
    <w:rsid w:val="0009283A"/>
    <w:rsid w:val="000944AB"/>
    <w:rsid w:val="00096189"/>
    <w:rsid w:val="00097A25"/>
    <w:rsid w:val="000A05E3"/>
    <w:rsid w:val="000A79CC"/>
    <w:rsid w:val="000B015F"/>
    <w:rsid w:val="000B0CDA"/>
    <w:rsid w:val="000B1F04"/>
    <w:rsid w:val="000B3AE2"/>
    <w:rsid w:val="000B6CD6"/>
    <w:rsid w:val="000C11AA"/>
    <w:rsid w:val="000C1671"/>
    <w:rsid w:val="000C30A0"/>
    <w:rsid w:val="000C48A0"/>
    <w:rsid w:val="000C6631"/>
    <w:rsid w:val="000C6AE0"/>
    <w:rsid w:val="000C7669"/>
    <w:rsid w:val="000D162C"/>
    <w:rsid w:val="000D4054"/>
    <w:rsid w:val="000D73C3"/>
    <w:rsid w:val="000E0DC2"/>
    <w:rsid w:val="000E152C"/>
    <w:rsid w:val="000E186A"/>
    <w:rsid w:val="000E1A7E"/>
    <w:rsid w:val="000E29D1"/>
    <w:rsid w:val="000E3184"/>
    <w:rsid w:val="000E6008"/>
    <w:rsid w:val="000F07BE"/>
    <w:rsid w:val="000F0A68"/>
    <w:rsid w:val="000F2096"/>
    <w:rsid w:val="000F5837"/>
    <w:rsid w:val="00100CE4"/>
    <w:rsid w:val="00101C5C"/>
    <w:rsid w:val="0010226B"/>
    <w:rsid w:val="00102B2B"/>
    <w:rsid w:val="00110B1E"/>
    <w:rsid w:val="00110E80"/>
    <w:rsid w:val="001113FA"/>
    <w:rsid w:val="00114A61"/>
    <w:rsid w:val="001151B2"/>
    <w:rsid w:val="00116B01"/>
    <w:rsid w:val="0011794A"/>
    <w:rsid w:val="00122089"/>
    <w:rsid w:val="00122199"/>
    <w:rsid w:val="00122A51"/>
    <w:rsid w:val="00124CFA"/>
    <w:rsid w:val="00126A36"/>
    <w:rsid w:val="00126A87"/>
    <w:rsid w:val="001273E6"/>
    <w:rsid w:val="00130D4E"/>
    <w:rsid w:val="001325B6"/>
    <w:rsid w:val="00137649"/>
    <w:rsid w:val="00140073"/>
    <w:rsid w:val="0014040D"/>
    <w:rsid w:val="001424E2"/>
    <w:rsid w:val="0014350E"/>
    <w:rsid w:val="00144854"/>
    <w:rsid w:val="00144D14"/>
    <w:rsid w:val="0014542E"/>
    <w:rsid w:val="00146829"/>
    <w:rsid w:val="00146EF7"/>
    <w:rsid w:val="00153CB8"/>
    <w:rsid w:val="00154C78"/>
    <w:rsid w:val="00154CFB"/>
    <w:rsid w:val="00157E13"/>
    <w:rsid w:val="00160948"/>
    <w:rsid w:val="00161621"/>
    <w:rsid w:val="00162585"/>
    <w:rsid w:val="001708C8"/>
    <w:rsid w:val="00170B37"/>
    <w:rsid w:val="00174A41"/>
    <w:rsid w:val="001756E3"/>
    <w:rsid w:val="00175FD6"/>
    <w:rsid w:val="00177858"/>
    <w:rsid w:val="00180531"/>
    <w:rsid w:val="001821C0"/>
    <w:rsid w:val="00184681"/>
    <w:rsid w:val="00184D71"/>
    <w:rsid w:val="00190875"/>
    <w:rsid w:val="00197082"/>
    <w:rsid w:val="00197751"/>
    <w:rsid w:val="001A2D08"/>
    <w:rsid w:val="001A6A88"/>
    <w:rsid w:val="001C1158"/>
    <w:rsid w:val="001C4FCE"/>
    <w:rsid w:val="001D17B1"/>
    <w:rsid w:val="001D36C6"/>
    <w:rsid w:val="001D4C73"/>
    <w:rsid w:val="001E27C0"/>
    <w:rsid w:val="001E493A"/>
    <w:rsid w:val="001E78B5"/>
    <w:rsid w:val="001F01BA"/>
    <w:rsid w:val="001F580D"/>
    <w:rsid w:val="001F787C"/>
    <w:rsid w:val="001F7DE8"/>
    <w:rsid w:val="002015DE"/>
    <w:rsid w:val="00201717"/>
    <w:rsid w:val="00203435"/>
    <w:rsid w:val="00210140"/>
    <w:rsid w:val="00210747"/>
    <w:rsid w:val="002140BD"/>
    <w:rsid w:val="0021444F"/>
    <w:rsid w:val="00220E67"/>
    <w:rsid w:val="00221043"/>
    <w:rsid w:val="002220F3"/>
    <w:rsid w:val="002320D1"/>
    <w:rsid w:val="002331E9"/>
    <w:rsid w:val="0023462C"/>
    <w:rsid w:val="00234A22"/>
    <w:rsid w:val="002353B4"/>
    <w:rsid w:val="00244064"/>
    <w:rsid w:val="0024633F"/>
    <w:rsid w:val="00247A9A"/>
    <w:rsid w:val="00247B36"/>
    <w:rsid w:val="00254798"/>
    <w:rsid w:val="00256764"/>
    <w:rsid w:val="00263D1B"/>
    <w:rsid w:val="00264325"/>
    <w:rsid w:val="00273108"/>
    <w:rsid w:val="002775F8"/>
    <w:rsid w:val="0028590A"/>
    <w:rsid w:val="00287779"/>
    <w:rsid w:val="00287C2A"/>
    <w:rsid w:val="00290F93"/>
    <w:rsid w:val="00291095"/>
    <w:rsid w:val="00291146"/>
    <w:rsid w:val="00294147"/>
    <w:rsid w:val="00294C59"/>
    <w:rsid w:val="00296F3C"/>
    <w:rsid w:val="002A1EF7"/>
    <w:rsid w:val="002A21E5"/>
    <w:rsid w:val="002A68C4"/>
    <w:rsid w:val="002A7897"/>
    <w:rsid w:val="002B5D80"/>
    <w:rsid w:val="002B7E64"/>
    <w:rsid w:val="002C52F3"/>
    <w:rsid w:val="002C664C"/>
    <w:rsid w:val="002C7837"/>
    <w:rsid w:val="002D0634"/>
    <w:rsid w:val="002D0950"/>
    <w:rsid w:val="002D0E38"/>
    <w:rsid w:val="002D1901"/>
    <w:rsid w:val="002D6207"/>
    <w:rsid w:val="002D6582"/>
    <w:rsid w:val="002D7939"/>
    <w:rsid w:val="002E1AB7"/>
    <w:rsid w:val="002E4C27"/>
    <w:rsid w:val="002E6313"/>
    <w:rsid w:val="002E7AA5"/>
    <w:rsid w:val="002F0516"/>
    <w:rsid w:val="002F5500"/>
    <w:rsid w:val="003031D8"/>
    <w:rsid w:val="00310FA8"/>
    <w:rsid w:val="003111EA"/>
    <w:rsid w:val="00311DAF"/>
    <w:rsid w:val="00312859"/>
    <w:rsid w:val="00312C33"/>
    <w:rsid w:val="00312EEF"/>
    <w:rsid w:val="00312FC5"/>
    <w:rsid w:val="00320625"/>
    <w:rsid w:val="00321120"/>
    <w:rsid w:val="003217DE"/>
    <w:rsid w:val="0032232B"/>
    <w:rsid w:val="00323029"/>
    <w:rsid w:val="00325924"/>
    <w:rsid w:val="00326037"/>
    <w:rsid w:val="0033205C"/>
    <w:rsid w:val="003344A1"/>
    <w:rsid w:val="003345CE"/>
    <w:rsid w:val="003362DF"/>
    <w:rsid w:val="00337084"/>
    <w:rsid w:val="00337B92"/>
    <w:rsid w:val="00341241"/>
    <w:rsid w:val="00344CDE"/>
    <w:rsid w:val="00345A39"/>
    <w:rsid w:val="00345F55"/>
    <w:rsid w:val="00346E75"/>
    <w:rsid w:val="00351EE6"/>
    <w:rsid w:val="00352068"/>
    <w:rsid w:val="00352A52"/>
    <w:rsid w:val="00353286"/>
    <w:rsid w:val="0036058E"/>
    <w:rsid w:val="003606E6"/>
    <w:rsid w:val="00362D13"/>
    <w:rsid w:val="0036525D"/>
    <w:rsid w:val="003665CA"/>
    <w:rsid w:val="00366E76"/>
    <w:rsid w:val="00367FBE"/>
    <w:rsid w:val="00381BC1"/>
    <w:rsid w:val="0038214E"/>
    <w:rsid w:val="00383CA6"/>
    <w:rsid w:val="00384C1C"/>
    <w:rsid w:val="003865E1"/>
    <w:rsid w:val="003871FF"/>
    <w:rsid w:val="00391D56"/>
    <w:rsid w:val="0039407B"/>
    <w:rsid w:val="00394E23"/>
    <w:rsid w:val="00396DE4"/>
    <w:rsid w:val="003971B0"/>
    <w:rsid w:val="003A0DA8"/>
    <w:rsid w:val="003A1063"/>
    <w:rsid w:val="003A19C0"/>
    <w:rsid w:val="003A268B"/>
    <w:rsid w:val="003A66BB"/>
    <w:rsid w:val="003A75C5"/>
    <w:rsid w:val="003B198B"/>
    <w:rsid w:val="003B2859"/>
    <w:rsid w:val="003B36D9"/>
    <w:rsid w:val="003B52D1"/>
    <w:rsid w:val="003B5512"/>
    <w:rsid w:val="003C3FEC"/>
    <w:rsid w:val="003C4B92"/>
    <w:rsid w:val="003C5FA2"/>
    <w:rsid w:val="003C620D"/>
    <w:rsid w:val="003C7D27"/>
    <w:rsid w:val="003D2631"/>
    <w:rsid w:val="003D2B19"/>
    <w:rsid w:val="003D4BAC"/>
    <w:rsid w:val="003E1D41"/>
    <w:rsid w:val="003E35DD"/>
    <w:rsid w:val="003E3A85"/>
    <w:rsid w:val="003E4FCF"/>
    <w:rsid w:val="003E5807"/>
    <w:rsid w:val="003E781A"/>
    <w:rsid w:val="003F17C3"/>
    <w:rsid w:val="003F2F74"/>
    <w:rsid w:val="003F33E3"/>
    <w:rsid w:val="003F467E"/>
    <w:rsid w:val="003F4AE6"/>
    <w:rsid w:val="003F59D0"/>
    <w:rsid w:val="00400A3F"/>
    <w:rsid w:val="00401225"/>
    <w:rsid w:val="004019FA"/>
    <w:rsid w:val="004026A8"/>
    <w:rsid w:val="00404191"/>
    <w:rsid w:val="00414918"/>
    <w:rsid w:val="004154DD"/>
    <w:rsid w:val="00416876"/>
    <w:rsid w:val="004174F3"/>
    <w:rsid w:val="004207F8"/>
    <w:rsid w:val="004229FB"/>
    <w:rsid w:val="00423631"/>
    <w:rsid w:val="00424334"/>
    <w:rsid w:val="00424DC0"/>
    <w:rsid w:val="00425631"/>
    <w:rsid w:val="00426162"/>
    <w:rsid w:val="00427226"/>
    <w:rsid w:val="00430F76"/>
    <w:rsid w:val="00431CF4"/>
    <w:rsid w:val="0043253B"/>
    <w:rsid w:val="00433F37"/>
    <w:rsid w:val="004349A7"/>
    <w:rsid w:val="00434EF2"/>
    <w:rsid w:val="00442896"/>
    <w:rsid w:val="00445B68"/>
    <w:rsid w:val="00452F29"/>
    <w:rsid w:val="00460C61"/>
    <w:rsid w:val="00460D99"/>
    <w:rsid w:val="0046451C"/>
    <w:rsid w:val="00471608"/>
    <w:rsid w:val="00472DDB"/>
    <w:rsid w:val="00472EDD"/>
    <w:rsid w:val="00480060"/>
    <w:rsid w:val="00483F74"/>
    <w:rsid w:val="004849D7"/>
    <w:rsid w:val="0048565E"/>
    <w:rsid w:val="00491548"/>
    <w:rsid w:val="00493284"/>
    <w:rsid w:val="004941ED"/>
    <w:rsid w:val="004947A3"/>
    <w:rsid w:val="004958ED"/>
    <w:rsid w:val="00496C93"/>
    <w:rsid w:val="00497D91"/>
    <w:rsid w:val="004A1E21"/>
    <w:rsid w:val="004A1E9C"/>
    <w:rsid w:val="004A7849"/>
    <w:rsid w:val="004B011A"/>
    <w:rsid w:val="004B1085"/>
    <w:rsid w:val="004B5F96"/>
    <w:rsid w:val="004C0013"/>
    <w:rsid w:val="004C0834"/>
    <w:rsid w:val="004C3BDE"/>
    <w:rsid w:val="004C4AFB"/>
    <w:rsid w:val="004C6F70"/>
    <w:rsid w:val="004C762C"/>
    <w:rsid w:val="004D1376"/>
    <w:rsid w:val="004D25F5"/>
    <w:rsid w:val="004D4F75"/>
    <w:rsid w:val="004D776D"/>
    <w:rsid w:val="004E21D4"/>
    <w:rsid w:val="004E2D0E"/>
    <w:rsid w:val="004E31A4"/>
    <w:rsid w:val="004E4EBA"/>
    <w:rsid w:val="004E792B"/>
    <w:rsid w:val="004F097A"/>
    <w:rsid w:val="004F2FF5"/>
    <w:rsid w:val="004F487F"/>
    <w:rsid w:val="004F4D29"/>
    <w:rsid w:val="004F7765"/>
    <w:rsid w:val="00500905"/>
    <w:rsid w:val="0050285D"/>
    <w:rsid w:val="00503136"/>
    <w:rsid w:val="0050443A"/>
    <w:rsid w:val="00510EE8"/>
    <w:rsid w:val="00512225"/>
    <w:rsid w:val="00512517"/>
    <w:rsid w:val="00512914"/>
    <w:rsid w:val="00513402"/>
    <w:rsid w:val="00513E9A"/>
    <w:rsid w:val="005149AE"/>
    <w:rsid w:val="005154C5"/>
    <w:rsid w:val="0051583E"/>
    <w:rsid w:val="00524966"/>
    <w:rsid w:val="00525B66"/>
    <w:rsid w:val="0052618E"/>
    <w:rsid w:val="00530106"/>
    <w:rsid w:val="00530323"/>
    <w:rsid w:val="0053246E"/>
    <w:rsid w:val="00532A81"/>
    <w:rsid w:val="00545285"/>
    <w:rsid w:val="005464CF"/>
    <w:rsid w:val="00551EE5"/>
    <w:rsid w:val="005520F2"/>
    <w:rsid w:val="00554D19"/>
    <w:rsid w:val="00555299"/>
    <w:rsid w:val="00567AAC"/>
    <w:rsid w:val="0057014C"/>
    <w:rsid w:val="0057194A"/>
    <w:rsid w:val="00572FA6"/>
    <w:rsid w:val="00574A8B"/>
    <w:rsid w:val="00574BA7"/>
    <w:rsid w:val="0057635D"/>
    <w:rsid w:val="0058706F"/>
    <w:rsid w:val="00595AC0"/>
    <w:rsid w:val="00596080"/>
    <w:rsid w:val="005977B8"/>
    <w:rsid w:val="005A1400"/>
    <w:rsid w:val="005A2DD9"/>
    <w:rsid w:val="005A54BC"/>
    <w:rsid w:val="005A64D7"/>
    <w:rsid w:val="005A6FBA"/>
    <w:rsid w:val="005A7352"/>
    <w:rsid w:val="005B0BB7"/>
    <w:rsid w:val="005B2535"/>
    <w:rsid w:val="005B2E97"/>
    <w:rsid w:val="005B38A2"/>
    <w:rsid w:val="005B6E88"/>
    <w:rsid w:val="005C0CEC"/>
    <w:rsid w:val="005C4259"/>
    <w:rsid w:val="005C6AA7"/>
    <w:rsid w:val="005D09FF"/>
    <w:rsid w:val="005D42BE"/>
    <w:rsid w:val="005D580D"/>
    <w:rsid w:val="005D7F6D"/>
    <w:rsid w:val="005E2779"/>
    <w:rsid w:val="005E2891"/>
    <w:rsid w:val="005E3175"/>
    <w:rsid w:val="005F0A70"/>
    <w:rsid w:val="005F267B"/>
    <w:rsid w:val="005F6F79"/>
    <w:rsid w:val="005F7E42"/>
    <w:rsid w:val="00600625"/>
    <w:rsid w:val="00605FF7"/>
    <w:rsid w:val="00611DD4"/>
    <w:rsid w:val="00613B0E"/>
    <w:rsid w:val="00620E86"/>
    <w:rsid w:val="00633890"/>
    <w:rsid w:val="0063396C"/>
    <w:rsid w:val="006413AD"/>
    <w:rsid w:val="0064149F"/>
    <w:rsid w:val="00642393"/>
    <w:rsid w:val="00642526"/>
    <w:rsid w:val="00645164"/>
    <w:rsid w:val="00646C93"/>
    <w:rsid w:val="00653CB6"/>
    <w:rsid w:val="0065469F"/>
    <w:rsid w:val="006606A5"/>
    <w:rsid w:val="0067517B"/>
    <w:rsid w:val="006761C4"/>
    <w:rsid w:val="00676E56"/>
    <w:rsid w:val="006774BB"/>
    <w:rsid w:val="0068159F"/>
    <w:rsid w:val="00681B27"/>
    <w:rsid w:val="00683E8B"/>
    <w:rsid w:val="006847C1"/>
    <w:rsid w:val="00684F8F"/>
    <w:rsid w:val="00686F6D"/>
    <w:rsid w:val="0069024D"/>
    <w:rsid w:val="006904F8"/>
    <w:rsid w:val="00691414"/>
    <w:rsid w:val="00695A16"/>
    <w:rsid w:val="0069625F"/>
    <w:rsid w:val="00697179"/>
    <w:rsid w:val="006A0750"/>
    <w:rsid w:val="006A07EC"/>
    <w:rsid w:val="006A0808"/>
    <w:rsid w:val="006A23A6"/>
    <w:rsid w:val="006A2AC6"/>
    <w:rsid w:val="006A460D"/>
    <w:rsid w:val="006A4AEF"/>
    <w:rsid w:val="006A595B"/>
    <w:rsid w:val="006B1026"/>
    <w:rsid w:val="006C1819"/>
    <w:rsid w:val="006C5131"/>
    <w:rsid w:val="006C63C2"/>
    <w:rsid w:val="006D60A2"/>
    <w:rsid w:val="006D7694"/>
    <w:rsid w:val="006D7B23"/>
    <w:rsid w:val="006E0239"/>
    <w:rsid w:val="006E12D5"/>
    <w:rsid w:val="006E1E3C"/>
    <w:rsid w:val="006E6869"/>
    <w:rsid w:val="006E7785"/>
    <w:rsid w:val="006E79FB"/>
    <w:rsid w:val="006F29B2"/>
    <w:rsid w:val="006F2E39"/>
    <w:rsid w:val="006F2EDF"/>
    <w:rsid w:val="006F35A3"/>
    <w:rsid w:val="006F67E5"/>
    <w:rsid w:val="006F6D65"/>
    <w:rsid w:val="006F7EF0"/>
    <w:rsid w:val="007018B0"/>
    <w:rsid w:val="00702FED"/>
    <w:rsid w:val="0070534C"/>
    <w:rsid w:val="007057E2"/>
    <w:rsid w:val="007134A9"/>
    <w:rsid w:val="0071637A"/>
    <w:rsid w:val="00721229"/>
    <w:rsid w:val="00721EE9"/>
    <w:rsid w:val="007247FD"/>
    <w:rsid w:val="00730809"/>
    <w:rsid w:val="00732F25"/>
    <w:rsid w:val="00734D56"/>
    <w:rsid w:val="00734E06"/>
    <w:rsid w:val="007350E9"/>
    <w:rsid w:val="00736756"/>
    <w:rsid w:val="00737009"/>
    <w:rsid w:val="00743885"/>
    <w:rsid w:val="007452C8"/>
    <w:rsid w:val="007459C1"/>
    <w:rsid w:val="00746D7A"/>
    <w:rsid w:val="00747281"/>
    <w:rsid w:val="00751B72"/>
    <w:rsid w:val="007529EC"/>
    <w:rsid w:val="00753687"/>
    <w:rsid w:val="00753697"/>
    <w:rsid w:val="00753872"/>
    <w:rsid w:val="00755CBF"/>
    <w:rsid w:val="007573A0"/>
    <w:rsid w:val="00757C2A"/>
    <w:rsid w:val="00760186"/>
    <w:rsid w:val="00760603"/>
    <w:rsid w:val="0076483D"/>
    <w:rsid w:val="00765B8A"/>
    <w:rsid w:val="00767AC6"/>
    <w:rsid w:val="00770A39"/>
    <w:rsid w:val="00770AAE"/>
    <w:rsid w:val="00770B88"/>
    <w:rsid w:val="00770C92"/>
    <w:rsid w:val="0077288A"/>
    <w:rsid w:val="00773610"/>
    <w:rsid w:val="00777BF6"/>
    <w:rsid w:val="007801D9"/>
    <w:rsid w:val="00781CE6"/>
    <w:rsid w:val="00782130"/>
    <w:rsid w:val="00784E1B"/>
    <w:rsid w:val="00784E2D"/>
    <w:rsid w:val="00785DD5"/>
    <w:rsid w:val="00787843"/>
    <w:rsid w:val="007929C3"/>
    <w:rsid w:val="00794FBB"/>
    <w:rsid w:val="0079773E"/>
    <w:rsid w:val="007A7E2F"/>
    <w:rsid w:val="007B356F"/>
    <w:rsid w:val="007B70C4"/>
    <w:rsid w:val="007B71C5"/>
    <w:rsid w:val="007C17B3"/>
    <w:rsid w:val="007C4187"/>
    <w:rsid w:val="007C426A"/>
    <w:rsid w:val="007C4CD5"/>
    <w:rsid w:val="007C51C2"/>
    <w:rsid w:val="007C7170"/>
    <w:rsid w:val="007D06D2"/>
    <w:rsid w:val="007D3C57"/>
    <w:rsid w:val="007D44C6"/>
    <w:rsid w:val="007D6927"/>
    <w:rsid w:val="007D6BF1"/>
    <w:rsid w:val="007E06EE"/>
    <w:rsid w:val="007E2126"/>
    <w:rsid w:val="007E7E95"/>
    <w:rsid w:val="007F1E70"/>
    <w:rsid w:val="007F2CB9"/>
    <w:rsid w:val="007F373C"/>
    <w:rsid w:val="007F3FBC"/>
    <w:rsid w:val="007F42C2"/>
    <w:rsid w:val="007F4754"/>
    <w:rsid w:val="007F69B3"/>
    <w:rsid w:val="007F6C0B"/>
    <w:rsid w:val="007F73FE"/>
    <w:rsid w:val="007F7424"/>
    <w:rsid w:val="00801070"/>
    <w:rsid w:val="00803B42"/>
    <w:rsid w:val="00812CDF"/>
    <w:rsid w:val="008134C1"/>
    <w:rsid w:val="008134DD"/>
    <w:rsid w:val="00813EC6"/>
    <w:rsid w:val="00815AF4"/>
    <w:rsid w:val="00816BD6"/>
    <w:rsid w:val="00816EA7"/>
    <w:rsid w:val="00824A4C"/>
    <w:rsid w:val="00824ED9"/>
    <w:rsid w:val="00825169"/>
    <w:rsid w:val="00826A75"/>
    <w:rsid w:val="00826E7E"/>
    <w:rsid w:val="00832DDF"/>
    <w:rsid w:val="00834755"/>
    <w:rsid w:val="00835727"/>
    <w:rsid w:val="00835995"/>
    <w:rsid w:val="008407DC"/>
    <w:rsid w:val="0084149F"/>
    <w:rsid w:val="00843293"/>
    <w:rsid w:val="00851077"/>
    <w:rsid w:val="00851F1A"/>
    <w:rsid w:val="00852EE5"/>
    <w:rsid w:val="008548B2"/>
    <w:rsid w:val="008555D7"/>
    <w:rsid w:val="00863413"/>
    <w:rsid w:val="008641D3"/>
    <w:rsid w:val="0086501C"/>
    <w:rsid w:val="0088086F"/>
    <w:rsid w:val="00881D69"/>
    <w:rsid w:val="00881E32"/>
    <w:rsid w:val="00886B96"/>
    <w:rsid w:val="0089073E"/>
    <w:rsid w:val="00891CAC"/>
    <w:rsid w:val="0089276D"/>
    <w:rsid w:val="00892A69"/>
    <w:rsid w:val="00893279"/>
    <w:rsid w:val="00893CFA"/>
    <w:rsid w:val="00893E01"/>
    <w:rsid w:val="00894160"/>
    <w:rsid w:val="0089422A"/>
    <w:rsid w:val="00896C01"/>
    <w:rsid w:val="008A2703"/>
    <w:rsid w:val="008A2A5A"/>
    <w:rsid w:val="008A48E4"/>
    <w:rsid w:val="008A6A5C"/>
    <w:rsid w:val="008A704C"/>
    <w:rsid w:val="008B004D"/>
    <w:rsid w:val="008B3CAA"/>
    <w:rsid w:val="008B4069"/>
    <w:rsid w:val="008B6520"/>
    <w:rsid w:val="008C3956"/>
    <w:rsid w:val="008C3E1A"/>
    <w:rsid w:val="008C6BFA"/>
    <w:rsid w:val="008D0AF9"/>
    <w:rsid w:val="008D6428"/>
    <w:rsid w:val="008D6B0D"/>
    <w:rsid w:val="008E1718"/>
    <w:rsid w:val="008E4956"/>
    <w:rsid w:val="008E4B62"/>
    <w:rsid w:val="008E5C3A"/>
    <w:rsid w:val="008F0A4A"/>
    <w:rsid w:val="008F4350"/>
    <w:rsid w:val="008F5247"/>
    <w:rsid w:val="008F5B2D"/>
    <w:rsid w:val="008F7494"/>
    <w:rsid w:val="00900CCF"/>
    <w:rsid w:val="00902502"/>
    <w:rsid w:val="00903081"/>
    <w:rsid w:val="00903574"/>
    <w:rsid w:val="009170BE"/>
    <w:rsid w:val="00921EEB"/>
    <w:rsid w:val="00927832"/>
    <w:rsid w:val="00927A5E"/>
    <w:rsid w:val="00930A5E"/>
    <w:rsid w:val="009316F6"/>
    <w:rsid w:val="00932DC9"/>
    <w:rsid w:val="00933744"/>
    <w:rsid w:val="00936F40"/>
    <w:rsid w:val="00937768"/>
    <w:rsid w:val="009402D8"/>
    <w:rsid w:val="00941A1C"/>
    <w:rsid w:val="00942512"/>
    <w:rsid w:val="009436BD"/>
    <w:rsid w:val="009449D9"/>
    <w:rsid w:val="00951E11"/>
    <w:rsid w:val="00961501"/>
    <w:rsid w:val="00961F6F"/>
    <w:rsid w:val="009634D2"/>
    <w:rsid w:val="0097348F"/>
    <w:rsid w:val="009757DF"/>
    <w:rsid w:val="00980F48"/>
    <w:rsid w:val="00984DA6"/>
    <w:rsid w:val="00992031"/>
    <w:rsid w:val="009947F0"/>
    <w:rsid w:val="009954F6"/>
    <w:rsid w:val="009967FA"/>
    <w:rsid w:val="009A2689"/>
    <w:rsid w:val="009A309A"/>
    <w:rsid w:val="009A4A92"/>
    <w:rsid w:val="009B21A8"/>
    <w:rsid w:val="009B27EC"/>
    <w:rsid w:val="009B5374"/>
    <w:rsid w:val="009B719C"/>
    <w:rsid w:val="009B7EE1"/>
    <w:rsid w:val="009C1713"/>
    <w:rsid w:val="009C481D"/>
    <w:rsid w:val="009C4C86"/>
    <w:rsid w:val="009D0ADD"/>
    <w:rsid w:val="009D254D"/>
    <w:rsid w:val="009D2CE4"/>
    <w:rsid w:val="009E06A6"/>
    <w:rsid w:val="009E3B54"/>
    <w:rsid w:val="009E74F2"/>
    <w:rsid w:val="009F045E"/>
    <w:rsid w:val="009F07E3"/>
    <w:rsid w:val="009F0932"/>
    <w:rsid w:val="009F161E"/>
    <w:rsid w:val="009F5DC6"/>
    <w:rsid w:val="009F66B0"/>
    <w:rsid w:val="009F744E"/>
    <w:rsid w:val="00A0143B"/>
    <w:rsid w:val="00A0469F"/>
    <w:rsid w:val="00A07414"/>
    <w:rsid w:val="00A113CD"/>
    <w:rsid w:val="00A129F4"/>
    <w:rsid w:val="00A14790"/>
    <w:rsid w:val="00A16B1B"/>
    <w:rsid w:val="00A17513"/>
    <w:rsid w:val="00A17AD5"/>
    <w:rsid w:val="00A20BAF"/>
    <w:rsid w:val="00A21840"/>
    <w:rsid w:val="00A23674"/>
    <w:rsid w:val="00A24EF0"/>
    <w:rsid w:val="00A25E19"/>
    <w:rsid w:val="00A3087A"/>
    <w:rsid w:val="00A35C54"/>
    <w:rsid w:val="00A37318"/>
    <w:rsid w:val="00A4073D"/>
    <w:rsid w:val="00A44F8B"/>
    <w:rsid w:val="00A5168D"/>
    <w:rsid w:val="00A51CBB"/>
    <w:rsid w:val="00A534A4"/>
    <w:rsid w:val="00A5536D"/>
    <w:rsid w:val="00A55C16"/>
    <w:rsid w:val="00A56E06"/>
    <w:rsid w:val="00A573AE"/>
    <w:rsid w:val="00A6106B"/>
    <w:rsid w:val="00A64575"/>
    <w:rsid w:val="00A66369"/>
    <w:rsid w:val="00A7082C"/>
    <w:rsid w:val="00A74783"/>
    <w:rsid w:val="00A76A89"/>
    <w:rsid w:val="00A76BA0"/>
    <w:rsid w:val="00A80C45"/>
    <w:rsid w:val="00A813CF"/>
    <w:rsid w:val="00A8156F"/>
    <w:rsid w:val="00A8617D"/>
    <w:rsid w:val="00A86669"/>
    <w:rsid w:val="00A86E61"/>
    <w:rsid w:val="00A917B8"/>
    <w:rsid w:val="00A92EAE"/>
    <w:rsid w:val="00A943EE"/>
    <w:rsid w:val="00A94FBE"/>
    <w:rsid w:val="00AA63FB"/>
    <w:rsid w:val="00AA6E68"/>
    <w:rsid w:val="00AB0E5D"/>
    <w:rsid w:val="00AB42F1"/>
    <w:rsid w:val="00AB61AF"/>
    <w:rsid w:val="00AC25E0"/>
    <w:rsid w:val="00AC3E35"/>
    <w:rsid w:val="00AC6318"/>
    <w:rsid w:val="00AC6CAC"/>
    <w:rsid w:val="00AC72D1"/>
    <w:rsid w:val="00AD2798"/>
    <w:rsid w:val="00AD5209"/>
    <w:rsid w:val="00AD64EE"/>
    <w:rsid w:val="00AD652F"/>
    <w:rsid w:val="00AE1184"/>
    <w:rsid w:val="00AE1507"/>
    <w:rsid w:val="00AE39C6"/>
    <w:rsid w:val="00AE4914"/>
    <w:rsid w:val="00AF2673"/>
    <w:rsid w:val="00AF449E"/>
    <w:rsid w:val="00AF794E"/>
    <w:rsid w:val="00B02B43"/>
    <w:rsid w:val="00B06D08"/>
    <w:rsid w:val="00B10072"/>
    <w:rsid w:val="00B11424"/>
    <w:rsid w:val="00B13E22"/>
    <w:rsid w:val="00B14A0A"/>
    <w:rsid w:val="00B14CC9"/>
    <w:rsid w:val="00B155B6"/>
    <w:rsid w:val="00B15A30"/>
    <w:rsid w:val="00B15D20"/>
    <w:rsid w:val="00B201F6"/>
    <w:rsid w:val="00B23F28"/>
    <w:rsid w:val="00B250BD"/>
    <w:rsid w:val="00B317FA"/>
    <w:rsid w:val="00B337FF"/>
    <w:rsid w:val="00B368F1"/>
    <w:rsid w:val="00B37D5B"/>
    <w:rsid w:val="00B40A93"/>
    <w:rsid w:val="00B417B7"/>
    <w:rsid w:val="00B436CE"/>
    <w:rsid w:val="00B44A78"/>
    <w:rsid w:val="00B46FAF"/>
    <w:rsid w:val="00B56347"/>
    <w:rsid w:val="00B56961"/>
    <w:rsid w:val="00B63FBE"/>
    <w:rsid w:val="00B66395"/>
    <w:rsid w:val="00B6664C"/>
    <w:rsid w:val="00B66709"/>
    <w:rsid w:val="00B66C70"/>
    <w:rsid w:val="00B715EE"/>
    <w:rsid w:val="00B718CF"/>
    <w:rsid w:val="00B737F8"/>
    <w:rsid w:val="00B770E8"/>
    <w:rsid w:val="00B775FF"/>
    <w:rsid w:val="00B80060"/>
    <w:rsid w:val="00B84B68"/>
    <w:rsid w:val="00B87ADF"/>
    <w:rsid w:val="00B91996"/>
    <w:rsid w:val="00B94B92"/>
    <w:rsid w:val="00BA2071"/>
    <w:rsid w:val="00BA328F"/>
    <w:rsid w:val="00BA41B3"/>
    <w:rsid w:val="00BB299E"/>
    <w:rsid w:val="00BB2E61"/>
    <w:rsid w:val="00BC2A29"/>
    <w:rsid w:val="00BC6DF2"/>
    <w:rsid w:val="00BD0A90"/>
    <w:rsid w:val="00BD3DC4"/>
    <w:rsid w:val="00BD5242"/>
    <w:rsid w:val="00BE23C1"/>
    <w:rsid w:val="00BE343E"/>
    <w:rsid w:val="00BE6B54"/>
    <w:rsid w:val="00BF0786"/>
    <w:rsid w:val="00BF1D61"/>
    <w:rsid w:val="00BF38FD"/>
    <w:rsid w:val="00BF657D"/>
    <w:rsid w:val="00C02BE8"/>
    <w:rsid w:val="00C0594D"/>
    <w:rsid w:val="00C12523"/>
    <w:rsid w:val="00C13451"/>
    <w:rsid w:val="00C13F03"/>
    <w:rsid w:val="00C15BDF"/>
    <w:rsid w:val="00C16678"/>
    <w:rsid w:val="00C2032A"/>
    <w:rsid w:val="00C21690"/>
    <w:rsid w:val="00C22CC4"/>
    <w:rsid w:val="00C27B30"/>
    <w:rsid w:val="00C3142F"/>
    <w:rsid w:val="00C31A0C"/>
    <w:rsid w:val="00C34B35"/>
    <w:rsid w:val="00C37E4A"/>
    <w:rsid w:val="00C37EB7"/>
    <w:rsid w:val="00C43EEA"/>
    <w:rsid w:val="00C44154"/>
    <w:rsid w:val="00C50770"/>
    <w:rsid w:val="00C52662"/>
    <w:rsid w:val="00C54497"/>
    <w:rsid w:val="00C55499"/>
    <w:rsid w:val="00C56BD8"/>
    <w:rsid w:val="00C606E7"/>
    <w:rsid w:val="00C60B46"/>
    <w:rsid w:val="00C624E6"/>
    <w:rsid w:val="00C6295F"/>
    <w:rsid w:val="00C64EDC"/>
    <w:rsid w:val="00C72901"/>
    <w:rsid w:val="00C73384"/>
    <w:rsid w:val="00C75DF1"/>
    <w:rsid w:val="00C76068"/>
    <w:rsid w:val="00C82E3A"/>
    <w:rsid w:val="00C86FD8"/>
    <w:rsid w:val="00C91F74"/>
    <w:rsid w:val="00C92832"/>
    <w:rsid w:val="00C9521E"/>
    <w:rsid w:val="00C95657"/>
    <w:rsid w:val="00C9632C"/>
    <w:rsid w:val="00CA23CF"/>
    <w:rsid w:val="00CA24D8"/>
    <w:rsid w:val="00CA7181"/>
    <w:rsid w:val="00CB00F7"/>
    <w:rsid w:val="00CB29B1"/>
    <w:rsid w:val="00CB3EB4"/>
    <w:rsid w:val="00CB6644"/>
    <w:rsid w:val="00CB680B"/>
    <w:rsid w:val="00CC1CF9"/>
    <w:rsid w:val="00CC39C8"/>
    <w:rsid w:val="00CC4FBF"/>
    <w:rsid w:val="00CC560C"/>
    <w:rsid w:val="00CC5BB0"/>
    <w:rsid w:val="00CC6A7B"/>
    <w:rsid w:val="00CC7A5A"/>
    <w:rsid w:val="00CD0AD7"/>
    <w:rsid w:val="00CD1E83"/>
    <w:rsid w:val="00CD3D54"/>
    <w:rsid w:val="00CD6825"/>
    <w:rsid w:val="00CE08CD"/>
    <w:rsid w:val="00CE7EA6"/>
    <w:rsid w:val="00CF0D09"/>
    <w:rsid w:val="00CF1667"/>
    <w:rsid w:val="00CF4B22"/>
    <w:rsid w:val="00CF6E6A"/>
    <w:rsid w:val="00D01D81"/>
    <w:rsid w:val="00D049E6"/>
    <w:rsid w:val="00D06531"/>
    <w:rsid w:val="00D140C2"/>
    <w:rsid w:val="00D142B5"/>
    <w:rsid w:val="00D14E8A"/>
    <w:rsid w:val="00D20BF8"/>
    <w:rsid w:val="00D25557"/>
    <w:rsid w:val="00D27FEC"/>
    <w:rsid w:val="00D33399"/>
    <w:rsid w:val="00D352AE"/>
    <w:rsid w:val="00D37738"/>
    <w:rsid w:val="00D424A7"/>
    <w:rsid w:val="00D43C87"/>
    <w:rsid w:val="00D449C3"/>
    <w:rsid w:val="00D45B33"/>
    <w:rsid w:val="00D464A7"/>
    <w:rsid w:val="00D46E41"/>
    <w:rsid w:val="00D46E70"/>
    <w:rsid w:val="00D51C2D"/>
    <w:rsid w:val="00D606A4"/>
    <w:rsid w:val="00D6141F"/>
    <w:rsid w:val="00D6744B"/>
    <w:rsid w:val="00D67535"/>
    <w:rsid w:val="00D70F97"/>
    <w:rsid w:val="00D7641D"/>
    <w:rsid w:val="00D8659A"/>
    <w:rsid w:val="00D97B3F"/>
    <w:rsid w:val="00DA115B"/>
    <w:rsid w:val="00DA3E41"/>
    <w:rsid w:val="00DA6073"/>
    <w:rsid w:val="00DA668A"/>
    <w:rsid w:val="00DA70B5"/>
    <w:rsid w:val="00DB0EDD"/>
    <w:rsid w:val="00DB4302"/>
    <w:rsid w:val="00DB4E56"/>
    <w:rsid w:val="00DB5BBC"/>
    <w:rsid w:val="00DD0765"/>
    <w:rsid w:val="00DD26F8"/>
    <w:rsid w:val="00DD753E"/>
    <w:rsid w:val="00DD77C1"/>
    <w:rsid w:val="00DE3BC3"/>
    <w:rsid w:val="00DE4DEA"/>
    <w:rsid w:val="00DF7C80"/>
    <w:rsid w:val="00E01BD6"/>
    <w:rsid w:val="00E021E0"/>
    <w:rsid w:val="00E034BB"/>
    <w:rsid w:val="00E05AF7"/>
    <w:rsid w:val="00E06E2B"/>
    <w:rsid w:val="00E117FA"/>
    <w:rsid w:val="00E12457"/>
    <w:rsid w:val="00E12769"/>
    <w:rsid w:val="00E2250C"/>
    <w:rsid w:val="00E233F3"/>
    <w:rsid w:val="00E31C6A"/>
    <w:rsid w:val="00E3557C"/>
    <w:rsid w:val="00E36B93"/>
    <w:rsid w:val="00E41321"/>
    <w:rsid w:val="00E43995"/>
    <w:rsid w:val="00E4490A"/>
    <w:rsid w:val="00E45819"/>
    <w:rsid w:val="00E4651A"/>
    <w:rsid w:val="00E46644"/>
    <w:rsid w:val="00E50FDA"/>
    <w:rsid w:val="00E51AA6"/>
    <w:rsid w:val="00E51B0D"/>
    <w:rsid w:val="00E52D5C"/>
    <w:rsid w:val="00E548F8"/>
    <w:rsid w:val="00E57491"/>
    <w:rsid w:val="00E6141E"/>
    <w:rsid w:val="00E62029"/>
    <w:rsid w:val="00E62CF8"/>
    <w:rsid w:val="00E63E5D"/>
    <w:rsid w:val="00E75BB1"/>
    <w:rsid w:val="00E8461B"/>
    <w:rsid w:val="00E84629"/>
    <w:rsid w:val="00E846D4"/>
    <w:rsid w:val="00E86886"/>
    <w:rsid w:val="00E87949"/>
    <w:rsid w:val="00E87CDA"/>
    <w:rsid w:val="00E90B7B"/>
    <w:rsid w:val="00E947EC"/>
    <w:rsid w:val="00E956B4"/>
    <w:rsid w:val="00EA0640"/>
    <w:rsid w:val="00EA68D1"/>
    <w:rsid w:val="00EB66CA"/>
    <w:rsid w:val="00EC225A"/>
    <w:rsid w:val="00EC2495"/>
    <w:rsid w:val="00ED2F7F"/>
    <w:rsid w:val="00ED3A66"/>
    <w:rsid w:val="00ED5D9A"/>
    <w:rsid w:val="00ED7711"/>
    <w:rsid w:val="00EE59FE"/>
    <w:rsid w:val="00EE7385"/>
    <w:rsid w:val="00EF0958"/>
    <w:rsid w:val="00EF0FDF"/>
    <w:rsid w:val="00EF77C4"/>
    <w:rsid w:val="00F04BE2"/>
    <w:rsid w:val="00F07711"/>
    <w:rsid w:val="00F07FC8"/>
    <w:rsid w:val="00F10395"/>
    <w:rsid w:val="00F10428"/>
    <w:rsid w:val="00F12CA8"/>
    <w:rsid w:val="00F1460C"/>
    <w:rsid w:val="00F14F7A"/>
    <w:rsid w:val="00F21778"/>
    <w:rsid w:val="00F228E2"/>
    <w:rsid w:val="00F22F1A"/>
    <w:rsid w:val="00F26C42"/>
    <w:rsid w:val="00F30DB2"/>
    <w:rsid w:val="00F33B7C"/>
    <w:rsid w:val="00F34C1A"/>
    <w:rsid w:val="00F35E69"/>
    <w:rsid w:val="00F35F17"/>
    <w:rsid w:val="00F36B07"/>
    <w:rsid w:val="00F37175"/>
    <w:rsid w:val="00F421CC"/>
    <w:rsid w:val="00F425A3"/>
    <w:rsid w:val="00F45C3B"/>
    <w:rsid w:val="00F467B1"/>
    <w:rsid w:val="00F475A3"/>
    <w:rsid w:val="00F50FFE"/>
    <w:rsid w:val="00F610FC"/>
    <w:rsid w:val="00F63E2A"/>
    <w:rsid w:val="00F67D70"/>
    <w:rsid w:val="00F71909"/>
    <w:rsid w:val="00F733AC"/>
    <w:rsid w:val="00F73B48"/>
    <w:rsid w:val="00F80255"/>
    <w:rsid w:val="00F85FC4"/>
    <w:rsid w:val="00F86694"/>
    <w:rsid w:val="00F866BD"/>
    <w:rsid w:val="00F876B2"/>
    <w:rsid w:val="00F93035"/>
    <w:rsid w:val="00F93D00"/>
    <w:rsid w:val="00F94853"/>
    <w:rsid w:val="00F977C1"/>
    <w:rsid w:val="00F97D90"/>
    <w:rsid w:val="00FA0AA9"/>
    <w:rsid w:val="00FA1AA4"/>
    <w:rsid w:val="00FA2DE7"/>
    <w:rsid w:val="00FA3BC0"/>
    <w:rsid w:val="00FA4DAC"/>
    <w:rsid w:val="00FA57F6"/>
    <w:rsid w:val="00FA643E"/>
    <w:rsid w:val="00FA7F34"/>
    <w:rsid w:val="00FB4680"/>
    <w:rsid w:val="00FB4D00"/>
    <w:rsid w:val="00FC40B8"/>
    <w:rsid w:val="00FC4223"/>
    <w:rsid w:val="00FC43CF"/>
    <w:rsid w:val="00FC546E"/>
    <w:rsid w:val="00FC5B84"/>
    <w:rsid w:val="00FD3C81"/>
    <w:rsid w:val="00FD5DF8"/>
    <w:rsid w:val="00FD68E0"/>
    <w:rsid w:val="00FD710C"/>
    <w:rsid w:val="00FE5B86"/>
    <w:rsid w:val="00FE62D4"/>
    <w:rsid w:val="00FE79D4"/>
    <w:rsid w:val="00FF06A2"/>
    <w:rsid w:val="00FF0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5A3F15"/>
  <w15:chartTrackingRefBased/>
  <w15:docId w15:val="{520CBBB1-A43C-4176-AFED-90F8057CF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7849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54B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849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A54B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qFormat/>
    <w:rsid w:val="00175F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052B0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52B06"/>
  </w:style>
  <w:style w:type="paragraph" w:styleId="NormalWeb">
    <w:name w:val="Normal (Web)"/>
    <w:basedOn w:val="Normal"/>
    <w:link w:val="NormalWebChar"/>
    <w:uiPriority w:val="99"/>
    <w:rsid w:val="00052B06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052B06"/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E1E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E1E3C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y2iqfc">
    <w:name w:val="y2iqfc"/>
    <w:basedOn w:val="DefaultParagraphFont"/>
    <w:rsid w:val="006E1E3C"/>
  </w:style>
  <w:style w:type="character" w:styleId="Hyperlink">
    <w:name w:val="Hyperlink"/>
    <w:basedOn w:val="DefaultParagraphFont"/>
    <w:uiPriority w:val="99"/>
    <w:unhideWhenUsed/>
    <w:rsid w:val="007C426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A78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849"/>
  </w:style>
  <w:style w:type="character" w:styleId="CommentReference">
    <w:name w:val="annotation reference"/>
    <w:basedOn w:val="DefaultParagraphFont"/>
    <w:uiPriority w:val="99"/>
    <w:semiHidden/>
    <w:unhideWhenUsed/>
    <w:rsid w:val="004A78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78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7849"/>
    <w:rPr>
      <w:sz w:val="20"/>
      <w:szCs w:val="20"/>
    </w:rPr>
  </w:style>
  <w:style w:type="character" w:styleId="Strong">
    <w:name w:val="Strong"/>
    <w:uiPriority w:val="22"/>
    <w:qFormat/>
    <w:rsid w:val="004A7849"/>
    <w:rPr>
      <w:b/>
      <w:bCs/>
    </w:rPr>
  </w:style>
  <w:style w:type="paragraph" w:customStyle="1" w:styleId="Default">
    <w:name w:val="Default"/>
    <w:uiPriority w:val="99"/>
    <w:rsid w:val="004A784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ermlist1">
    <w:name w:val="termlist1"/>
    <w:basedOn w:val="Normal"/>
    <w:uiPriority w:val="99"/>
    <w:rsid w:val="004A78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7849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4A78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849"/>
  </w:style>
  <w:style w:type="paragraph" w:customStyle="1" w:styleId="msonormal0">
    <w:name w:val="msonormal"/>
    <w:basedOn w:val="Normal"/>
    <w:uiPriority w:val="99"/>
    <w:rsid w:val="009449D9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customStyle="1" w:styleId="sr-only">
    <w:name w:val="sr-only"/>
    <w:basedOn w:val="DefaultParagraphFont"/>
    <w:rsid w:val="00A24EF0"/>
  </w:style>
  <w:style w:type="character" w:styleId="FollowedHyperlink">
    <w:name w:val="FollowedHyperlink"/>
    <w:basedOn w:val="DefaultParagraphFont"/>
    <w:uiPriority w:val="99"/>
    <w:semiHidden/>
    <w:unhideWhenUsed/>
    <w:rsid w:val="00A24EF0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A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A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51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274</Words>
  <Characters>1689</Characters>
  <Application>Microsoft Office Word</Application>
  <DocSecurity>0</DocSecurity>
  <Lines>76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ha Nega Ahmed</dc:creator>
  <cp:keywords/>
  <dc:description/>
  <cp:lastModifiedBy>Ansha Nega</cp:lastModifiedBy>
  <cp:revision>106</cp:revision>
  <cp:lastPrinted>2021-12-09T00:12:00Z</cp:lastPrinted>
  <dcterms:created xsi:type="dcterms:W3CDTF">2021-12-08T10:09:00Z</dcterms:created>
  <dcterms:modified xsi:type="dcterms:W3CDTF">2024-07-26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9460ba301c8ab7eab2464fe44d68eece859b7591acfd2b9dadd9ffb3ce5f1b</vt:lpwstr>
  </property>
</Properties>
</file>